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736D05" w14:textId="77777777" w:rsidR="00DB2C7C" w:rsidRPr="008F433B" w:rsidRDefault="00DB2C7C" w:rsidP="00DB2C7C">
      <w:pPr>
        <w:spacing w:line="480" w:lineRule="auto"/>
        <w:rPr>
          <w:rFonts w:ascii="Arial" w:hAnsi="Arial" w:cs="Arial"/>
          <w:b/>
        </w:rPr>
      </w:pPr>
      <w:bookmarkStart w:id="0" w:name="_GoBack"/>
      <w:bookmarkEnd w:id="0"/>
      <w:r w:rsidRPr="008F433B">
        <w:rPr>
          <w:rFonts w:ascii="Arial" w:hAnsi="Arial" w:cs="Arial"/>
          <w:b/>
        </w:rPr>
        <w:t>Supplementary materials</w:t>
      </w:r>
    </w:p>
    <w:p w14:paraId="2C321D01" w14:textId="1F7B79A9" w:rsidR="005A5946" w:rsidRPr="008F433B" w:rsidRDefault="00DB2C7C" w:rsidP="005A5946">
      <w:pPr>
        <w:spacing w:line="480" w:lineRule="auto"/>
        <w:rPr>
          <w:rFonts w:ascii="Arial" w:hAnsi="Arial" w:cs="Arial"/>
          <w:b/>
        </w:rPr>
      </w:pPr>
      <w:proofErr w:type="gramStart"/>
      <w:r w:rsidRPr="008F433B">
        <w:rPr>
          <w:rFonts w:ascii="Arial" w:hAnsi="Arial" w:cs="Arial"/>
          <w:b/>
        </w:rPr>
        <w:t xml:space="preserve">Supplementary </w:t>
      </w:r>
      <w:r w:rsidR="006F67B7" w:rsidRPr="008F433B">
        <w:rPr>
          <w:rFonts w:ascii="Arial" w:hAnsi="Arial" w:cs="Arial"/>
          <w:b/>
        </w:rPr>
        <w:t xml:space="preserve">Figure </w:t>
      </w:r>
      <w:r w:rsidRPr="008F433B">
        <w:rPr>
          <w:rFonts w:ascii="Arial" w:hAnsi="Arial" w:cs="Arial"/>
          <w:b/>
        </w:rPr>
        <w:t>S1</w:t>
      </w:r>
      <w:r w:rsidR="006F67B7" w:rsidRPr="008F433B">
        <w:rPr>
          <w:rFonts w:ascii="Arial" w:hAnsi="Arial" w:cs="Arial"/>
          <w:b/>
        </w:rPr>
        <w:t>.</w:t>
      </w:r>
      <w:proofErr w:type="gramEnd"/>
      <w:r w:rsidR="006F67B7" w:rsidRPr="008F433B">
        <w:rPr>
          <w:rFonts w:ascii="Arial" w:hAnsi="Arial" w:cs="Arial"/>
          <w:b/>
        </w:rPr>
        <w:t xml:space="preserve"> Cross-lagged model of association between physical frailty and psychological frailty (n=1781).</w:t>
      </w:r>
    </w:p>
    <w:p w14:paraId="72D2B9E5" w14:textId="316C8B8B" w:rsidR="006F67B7" w:rsidRPr="008F433B" w:rsidRDefault="006F67B7" w:rsidP="005A5946">
      <w:pPr>
        <w:spacing w:line="480" w:lineRule="auto"/>
        <w:jc w:val="center"/>
        <w:rPr>
          <w:rFonts w:ascii="Arial" w:hAnsi="Arial" w:cs="Arial"/>
          <w:b/>
        </w:rPr>
      </w:pPr>
      <w:r w:rsidRPr="008F433B">
        <w:rPr>
          <w:rFonts w:ascii="Arial" w:hAnsi="Arial" w:cs="Arial"/>
          <w:b/>
          <w:noProof/>
          <w:lang w:eastAsia="en-US"/>
        </w:rPr>
        <w:drawing>
          <wp:inline distT="0" distB="0" distL="0" distR="0" wp14:anchorId="2A1CA1E7" wp14:editId="233A0695">
            <wp:extent cx="5960946" cy="3525674"/>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047422" cy="3576821"/>
                    </a:xfrm>
                    <a:prstGeom prst="rect">
                      <a:avLst/>
                    </a:prstGeom>
                    <a:noFill/>
                  </pic:spPr>
                </pic:pic>
              </a:graphicData>
            </a:graphic>
          </wp:inline>
        </w:drawing>
      </w:r>
    </w:p>
    <w:p w14:paraId="3F6FA3FD" w14:textId="706E9787" w:rsidR="005F617C" w:rsidRPr="00D668ED" w:rsidRDefault="006F67B7" w:rsidP="00D668ED">
      <w:pPr>
        <w:spacing w:line="360" w:lineRule="auto"/>
        <w:rPr>
          <w:rFonts w:ascii="Arial" w:hAnsi="Arial" w:cs="Arial"/>
        </w:rPr>
      </w:pPr>
      <w:r w:rsidRPr="008F433B">
        <w:rPr>
          <w:rFonts w:ascii="Arial" w:hAnsi="Arial" w:cs="Arial"/>
        </w:rPr>
        <w:t xml:space="preserve">Values represent standardized linear regression coefficients (β, 95% confidence intervals). These coefficients represent the effect size in the model as well and considered baseline covariates, including intervention group, social frailty at baseline, age, sex, country, education level, exercise, household composition, alcohol use, </w:t>
      </w:r>
      <w:proofErr w:type="gramStart"/>
      <w:r w:rsidRPr="008F433B">
        <w:rPr>
          <w:rFonts w:ascii="Arial" w:hAnsi="Arial" w:cs="Arial"/>
        </w:rPr>
        <w:t>the</w:t>
      </w:r>
      <w:proofErr w:type="gramEnd"/>
      <w:r w:rsidRPr="008F433B">
        <w:rPr>
          <w:rFonts w:ascii="Arial" w:hAnsi="Arial" w:cs="Arial"/>
        </w:rPr>
        <w:t xml:space="preserve"> number of chronic conditions. Model fit: RMSEA=0.153, CFI=0.708 and TLI=0.348. Wald test comparing lagged pathways: </w:t>
      </w:r>
      <w:r w:rsidRPr="008F433B">
        <w:rPr>
          <w:rFonts w:ascii="Arial" w:hAnsi="Arial" w:cs="Arial"/>
          <w:i/>
        </w:rPr>
        <w:t>P</w:t>
      </w:r>
      <w:r w:rsidRPr="008F433B">
        <w:rPr>
          <w:rFonts w:ascii="Arial" w:hAnsi="Arial" w:cs="Arial"/>
        </w:rPr>
        <w:t>&lt;0.05.</w:t>
      </w:r>
      <w:r w:rsidR="005F617C" w:rsidRPr="008F433B">
        <w:rPr>
          <w:rFonts w:ascii="Arial" w:hAnsi="Arial" w:cs="Arial"/>
          <w:b/>
        </w:rPr>
        <w:br w:type="page"/>
      </w:r>
    </w:p>
    <w:p w14:paraId="3102008A" w14:textId="3407A68A" w:rsidR="006F67B7" w:rsidRPr="008F433B" w:rsidRDefault="00DB2C7C" w:rsidP="006F67B7">
      <w:pPr>
        <w:spacing w:line="480" w:lineRule="auto"/>
        <w:rPr>
          <w:rFonts w:ascii="Arial" w:hAnsi="Arial" w:cs="Arial"/>
          <w:b/>
        </w:rPr>
      </w:pPr>
      <w:proofErr w:type="gramStart"/>
      <w:r w:rsidRPr="008F433B">
        <w:rPr>
          <w:rFonts w:ascii="Arial" w:hAnsi="Arial" w:cs="Arial"/>
          <w:b/>
        </w:rPr>
        <w:lastRenderedPageBreak/>
        <w:t>Supplementary Figure S2</w:t>
      </w:r>
      <w:r w:rsidR="006F67B7" w:rsidRPr="008F433B">
        <w:rPr>
          <w:rFonts w:ascii="Arial" w:hAnsi="Arial" w:cs="Arial"/>
          <w:b/>
        </w:rPr>
        <w:t>.</w:t>
      </w:r>
      <w:proofErr w:type="gramEnd"/>
      <w:r w:rsidR="006F67B7" w:rsidRPr="008F433B">
        <w:rPr>
          <w:rFonts w:ascii="Arial" w:hAnsi="Arial" w:cs="Arial"/>
          <w:b/>
        </w:rPr>
        <w:t xml:space="preserve"> Cross-lagged model of association between physical frailty and social frailty (n=1781).</w:t>
      </w:r>
    </w:p>
    <w:p w14:paraId="34DB6D4C" w14:textId="77777777" w:rsidR="006F67B7" w:rsidRPr="008F433B" w:rsidRDefault="006F67B7" w:rsidP="005A5946">
      <w:pPr>
        <w:spacing w:line="480" w:lineRule="auto"/>
        <w:jc w:val="center"/>
        <w:rPr>
          <w:rFonts w:ascii="Arial" w:hAnsi="Arial" w:cs="Arial"/>
        </w:rPr>
      </w:pPr>
      <w:r w:rsidRPr="008F433B">
        <w:rPr>
          <w:rFonts w:ascii="Arial" w:hAnsi="Arial" w:cs="Arial"/>
          <w:noProof/>
          <w:lang w:eastAsia="en-US"/>
        </w:rPr>
        <w:drawing>
          <wp:inline distT="0" distB="0" distL="0" distR="0" wp14:anchorId="597507A1" wp14:editId="025FBA00">
            <wp:extent cx="5839828" cy="3363435"/>
            <wp:effectExtent l="0" t="0" r="889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98597" cy="3397283"/>
                    </a:xfrm>
                    <a:prstGeom prst="rect">
                      <a:avLst/>
                    </a:prstGeom>
                    <a:noFill/>
                  </pic:spPr>
                </pic:pic>
              </a:graphicData>
            </a:graphic>
          </wp:inline>
        </w:drawing>
      </w:r>
    </w:p>
    <w:p w14:paraId="2635F0E8" w14:textId="1DF9C481" w:rsidR="005F617C" w:rsidRPr="00D668ED" w:rsidRDefault="006F67B7" w:rsidP="00D668ED">
      <w:pPr>
        <w:spacing w:line="360" w:lineRule="auto"/>
        <w:rPr>
          <w:rFonts w:ascii="Arial" w:hAnsi="Arial" w:cs="Arial"/>
        </w:rPr>
      </w:pPr>
      <w:r w:rsidRPr="008F433B">
        <w:rPr>
          <w:rFonts w:ascii="Arial" w:hAnsi="Arial" w:cs="Arial"/>
        </w:rPr>
        <w:t>Values represent standardized linear regression coefficients (β, 95% confidence intervals). These coefficients represent the effect size in the model as well and considered baseline covariates, including</w:t>
      </w:r>
      <w:r w:rsidRPr="008F433B" w:rsidDel="00BF1DAF">
        <w:rPr>
          <w:rFonts w:ascii="Arial" w:hAnsi="Arial" w:cs="Arial"/>
        </w:rPr>
        <w:t xml:space="preserve"> </w:t>
      </w:r>
      <w:r w:rsidRPr="008F433B">
        <w:rPr>
          <w:rFonts w:ascii="Arial" w:hAnsi="Arial" w:cs="Arial"/>
        </w:rPr>
        <w:t xml:space="preserve">intervention group, psychological frailty at baseline, age, sex, country, education level, exercise, alcohol use, </w:t>
      </w:r>
      <w:proofErr w:type="gramStart"/>
      <w:r w:rsidRPr="008F433B">
        <w:rPr>
          <w:rFonts w:ascii="Arial" w:hAnsi="Arial" w:cs="Arial"/>
        </w:rPr>
        <w:t>the</w:t>
      </w:r>
      <w:proofErr w:type="gramEnd"/>
      <w:r w:rsidRPr="008F433B">
        <w:rPr>
          <w:rFonts w:ascii="Arial" w:hAnsi="Arial" w:cs="Arial"/>
        </w:rPr>
        <w:t xml:space="preserve"> number of chronic conditions. Model fit: RMSEA=0.165, CFI=0.690 and TLI=0.303. Wald test comparing lagged pathways: P&lt;0.05.</w:t>
      </w:r>
      <w:r w:rsidR="005F617C" w:rsidRPr="008F433B">
        <w:rPr>
          <w:rFonts w:ascii="Arial" w:hAnsi="Arial" w:cs="Arial"/>
          <w:b/>
        </w:rPr>
        <w:br w:type="page"/>
      </w:r>
    </w:p>
    <w:p w14:paraId="7A7CA7D4" w14:textId="3E401102" w:rsidR="006F67B7" w:rsidRPr="008F433B" w:rsidRDefault="00DB2C7C" w:rsidP="006F67B7">
      <w:pPr>
        <w:spacing w:line="480" w:lineRule="auto"/>
        <w:rPr>
          <w:rFonts w:ascii="Arial" w:hAnsi="Arial" w:cs="Arial"/>
          <w:b/>
        </w:rPr>
      </w:pPr>
      <w:proofErr w:type="gramStart"/>
      <w:r w:rsidRPr="008F433B">
        <w:rPr>
          <w:rFonts w:ascii="Arial" w:hAnsi="Arial" w:cs="Arial"/>
          <w:b/>
        </w:rPr>
        <w:lastRenderedPageBreak/>
        <w:t>Supplementary Figure S3</w:t>
      </w:r>
      <w:r w:rsidR="006F67B7" w:rsidRPr="008F433B">
        <w:rPr>
          <w:rFonts w:ascii="Arial" w:hAnsi="Arial" w:cs="Arial"/>
          <w:b/>
        </w:rPr>
        <w:t>.</w:t>
      </w:r>
      <w:proofErr w:type="gramEnd"/>
      <w:r w:rsidR="006F67B7" w:rsidRPr="008F433B">
        <w:rPr>
          <w:rFonts w:ascii="Arial" w:hAnsi="Arial" w:cs="Arial"/>
          <w:b/>
        </w:rPr>
        <w:t xml:space="preserve"> Cross-lagged model of association between social frailty and psychological frailty (n=1781).</w:t>
      </w:r>
    </w:p>
    <w:p w14:paraId="1B3F6894" w14:textId="77777777" w:rsidR="006F67B7" w:rsidRPr="008F433B" w:rsidRDefault="006F67B7" w:rsidP="005A5946">
      <w:pPr>
        <w:spacing w:line="480" w:lineRule="auto"/>
        <w:jc w:val="center"/>
        <w:rPr>
          <w:rFonts w:ascii="Arial" w:hAnsi="Arial" w:cs="Arial"/>
          <w:b/>
        </w:rPr>
      </w:pPr>
      <w:r w:rsidRPr="008F433B">
        <w:rPr>
          <w:rFonts w:ascii="Arial" w:hAnsi="Arial" w:cs="Arial"/>
          <w:noProof/>
          <w:lang w:eastAsia="en-US"/>
        </w:rPr>
        <w:drawing>
          <wp:inline distT="0" distB="0" distL="0" distR="0" wp14:anchorId="53E7D433" wp14:editId="04FB4525">
            <wp:extent cx="5997706" cy="3508307"/>
            <wp:effectExtent l="0" t="0" r="317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098739" cy="3567406"/>
                    </a:xfrm>
                    <a:prstGeom prst="rect">
                      <a:avLst/>
                    </a:prstGeom>
                    <a:noFill/>
                  </pic:spPr>
                </pic:pic>
              </a:graphicData>
            </a:graphic>
          </wp:inline>
        </w:drawing>
      </w:r>
    </w:p>
    <w:p w14:paraId="7239AFDD" w14:textId="6FC7B5F8" w:rsidR="00DF57E1" w:rsidRPr="008F433B" w:rsidRDefault="006F67B7" w:rsidP="00D668ED">
      <w:pPr>
        <w:spacing w:line="360" w:lineRule="auto"/>
        <w:rPr>
          <w:rFonts w:ascii="Arial" w:hAnsi="Arial" w:cs="Arial"/>
        </w:rPr>
      </w:pPr>
      <w:r w:rsidRPr="008F433B">
        <w:rPr>
          <w:rFonts w:ascii="Arial" w:hAnsi="Arial" w:cs="Arial"/>
        </w:rPr>
        <w:t>Values represent standardized linear regression coefficients (β, 95% confidence intervals). These coefficients represent the effect size in the model as well and considered baseline covariates, including</w:t>
      </w:r>
      <w:r w:rsidRPr="008F433B" w:rsidDel="00BF1DAF">
        <w:rPr>
          <w:rFonts w:ascii="Arial" w:hAnsi="Arial" w:cs="Arial"/>
        </w:rPr>
        <w:t xml:space="preserve"> </w:t>
      </w:r>
      <w:r w:rsidRPr="008F433B">
        <w:rPr>
          <w:rFonts w:ascii="Arial" w:hAnsi="Arial" w:cs="Arial"/>
        </w:rPr>
        <w:t xml:space="preserve">intervention group, physical frailty at baseline, age, sex, country, education level, exercise, </w:t>
      </w:r>
      <w:proofErr w:type="gramStart"/>
      <w:r w:rsidRPr="008F433B">
        <w:rPr>
          <w:rFonts w:ascii="Arial" w:hAnsi="Arial" w:cs="Arial"/>
        </w:rPr>
        <w:t>the</w:t>
      </w:r>
      <w:proofErr w:type="gramEnd"/>
      <w:r w:rsidRPr="008F433B">
        <w:rPr>
          <w:rFonts w:ascii="Arial" w:hAnsi="Arial" w:cs="Arial"/>
        </w:rPr>
        <w:t xml:space="preserve"> number of chronic conditions. Model fit: RMSEA=0.133, CFI=0.763 and TLI=0.462. Wald test comparing lagged pathways: P=0.8.</w:t>
      </w:r>
      <w:r w:rsidR="00DF57E1" w:rsidRPr="008F433B">
        <w:rPr>
          <w:rFonts w:ascii="Arial" w:hAnsi="Arial" w:cs="Arial"/>
        </w:rPr>
        <w:br w:type="page"/>
      </w:r>
    </w:p>
    <w:p w14:paraId="61591DC6" w14:textId="4D57A866" w:rsidR="00DF57E1" w:rsidRPr="008F433B" w:rsidRDefault="00DF57E1" w:rsidP="00DF57E1">
      <w:pPr>
        <w:rPr>
          <w:rFonts w:ascii="Arial" w:hAnsi="Arial" w:cs="Arial"/>
          <w:b/>
        </w:rPr>
      </w:pPr>
      <w:proofErr w:type="gramStart"/>
      <w:r w:rsidRPr="008F433B">
        <w:rPr>
          <w:rFonts w:ascii="Arial" w:hAnsi="Arial" w:cs="Arial"/>
          <w:b/>
        </w:rPr>
        <w:lastRenderedPageBreak/>
        <w:t>Supplementary Table S1.</w:t>
      </w:r>
      <w:proofErr w:type="gramEnd"/>
      <w:r w:rsidRPr="008F433B">
        <w:rPr>
          <w:rFonts w:ascii="Arial" w:hAnsi="Arial" w:cs="Arial"/>
          <w:b/>
        </w:rPr>
        <w:t xml:space="preserve"> </w:t>
      </w:r>
      <w:proofErr w:type="gramStart"/>
      <w:r w:rsidRPr="008F433B">
        <w:rPr>
          <w:rFonts w:ascii="Arial" w:hAnsi="Arial" w:cs="Arial"/>
          <w:b/>
        </w:rPr>
        <w:t>List on chronic conditions.</w:t>
      </w:r>
      <w:proofErr w:type="gramEnd"/>
    </w:p>
    <w:tbl>
      <w:tblPr>
        <w:tblW w:w="9810" w:type="dxa"/>
        <w:tblLook w:val="04A0" w:firstRow="1" w:lastRow="0" w:firstColumn="1" w:lastColumn="0" w:noHBand="0" w:noVBand="1"/>
      </w:tblPr>
      <w:tblGrid>
        <w:gridCol w:w="608"/>
        <w:gridCol w:w="7404"/>
        <w:gridCol w:w="1798"/>
      </w:tblGrid>
      <w:tr w:rsidR="00DF57E1" w:rsidRPr="008F433B" w14:paraId="15293CEF" w14:textId="77777777" w:rsidTr="00977B28">
        <w:tc>
          <w:tcPr>
            <w:tcW w:w="591" w:type="dxa"/>
            <w:tcBorders>
              <w:top w:val="single" w:sz="4" w:space="0" w:color="auto"/>
              <w:bottom w:val="single" w:sz="4" w:space="0" w:color="auto"/>
            </w:tcBorders>
          </w:tcPr>
          <w:p w14:paraId="32D82C24" w14:textId="77777777" w:rsidR="00DF57E1" w:rsidRPr="008F433B" w:rsidRDefault="00DF57E1" w:rsidP="00DF57E1">
            <w:pPr>
              <w:rPr>
                <w:rFonts w:ascii="Arial" w:hAnsi="Arial" w:cs="Arial"/>
              </w:rPr>
            </w:pPr>
            <w:r w:rsidRPr="008F433B">
              <w:rPr>
                <w:rFonts w:ascii="Arial" w:hAnsi="Arial" w:cs="Arial"/>
              </w:rPr>
              <w:t>NO.</w:t>
            </w:r>
          </w:p>
        </w:tc>
        <w:tc>
          <w:tcPr>
            <w:tcW w:w="7419" w:type="dxa"/>
            <w:tcBorders>
              <w:top w:val="single" w:sz="4" w:space="0" w:color="auto"/>
              <w:bottom w:val="single" w:sz="4" w:space="0" w:color="auto"/>
            </w:tcBorders>
          </w:tcPr>
          <w:p w14:paraId="2A223A8B" w14:textId="77777777" w:rsidR="00DF57E1" w:rsidRPr="008F433B" w:rsidRDefault="00DF57E1" w:rsidP="00DF57E1">
            <w:pPr>
              <w:rPr>
                <w:rFonts w:ascii="Arial" w:hAnsi="Arial" w:cs="Arial"/>
              </w:rPr>
            </w:pPr>
            <w:r w:rsidRPr="008F433B">
              <w:rPr>
                <w:rFonts w:ascii="Arial" w:hAnsi="Arial" w:cs="Arial"/>
              </w:rPr>
              <w:t>Has a doctor ever told you that you had one or more of these conditions?</w:t>
            </w:r>
          </w:p>
        </w:tc>
        <w:tc>
          <w:tcPr>
            <w:tcW w:w="1800" w:type="dxa"/>
            <w:tcBorders>
              <w:top w:val="single" w:sz="4" w:space="0" w:color="auto"/>
              <w:bottom w:val="single" w:sz="4" w:space="0" w:color="auto"/>
            </w:tcBorders>
          </w:tcPr>
          <w:p w14:paraId="7E2CBBB0" w14:textId="77777777" w:rsidR="00DF57E1" w:rsidRPr="008F433B" w:rsidRDefault="00DF57E1" w:rsidP="00DF57E1">
            <w:pPr>
              <w:rPr>
                <w:rFonts w:ascii="Arial" w:hAnsi="Arial" w:cs="Arial"/>
              </w:rPr>
            </w:pPr>
            <w:r w:rsidRPr="008F433B">
              <w:rPr>
                <w:rFonts w:ascii="Arial" w:hAnsi="Arial" w:cs="Arial"/>
              </w:rPr>
              <w:t>Answer Options</w:t>
            </w:r>
          </w:p>
        </w:tc>
      </w:tr>
      <w:tr w:rsidR="00DF57E1" w:rsidRPr="008F433B" w14:paraId="11B8F86D" w14:textId="77777777" w:rsidTr="00977B28">
        <w:tc>
          <w:tcPr>
            <w:tcW w:w="591" w:type="dxa"/>
            <w:tcBorders>
              <w:top w:val="single" w:sz="4" w:space="0" w:color="auto"/>
            </w:tcBorders>
          </w:tcPr>
          <w:p w14:paraId="6A13692D" w14:textId="77777777" w:rsidR="00DF57E1" w:rsidRPr="008F433B" w:rsidRDefault="00DF57E1" w:rsidP="00DF57E1">
            <w:pPr>
              <w:rPr>
                <w:rFonts w:ascii="Arial" w:hAnsi="Arial" w:cs="Arial"/>
              </w:rPr>
            </w:pPr>
            <w:r w:rsidRPr="008F433B">
              <w:rPr>
                <w:rFonts w:ascii="Arial" w:hAnsi="Arial" w:cs="Arial"/>
              </w:rPr>
              <w:t>1</w:t>
            </w:r>
          </w:p>
        </w:tc>
        <w:tc>
          <w:tcPr>
            <w:tcW w:w="7419" w:type="dxa"/>
            <w:tcBorders>
              <w:top w:val="single" w:sz="4" w:space="0" w:color="auto"/>
            </w:tcBorders>
          </w:tcPr>
          <w:p w14:paraId="05B6C0B6" w14:textId="77777777" w:rsidR="00DF57E1" w:rsidRPr="008F433B" w:rsidRDefault="00DF57E1" w:rsidP="00DF57E1">
            <w:pPr>
              <w:rPr>
                <w:rFonts w:ascii="Arial" w:hAnsi="Arial" w:cs="Arial"/>
              </w:rPr>
            </w:pPr>
            <w:r w:rsidRPr="008F433B">
              <w:rPr>
                <w:rFonts w:ascii="Arial" w:hAnsi="Arial" w:cs="Arial"/>
              </w:rPr>
              <w:t>A heart attack including myocardial infarction or coronary thrombosis or any other heart problem including congestive heart failure</w:t>
            </w:r>
          </w:p>
        </w:tc>
        <w:tc>
          <w:tcPr>
            <w:tcW w:w="1800" w:type="dxa"/>
            <w:tcBorders>
              <w:top w:val="single" w:sz="4" w:space="0" w:color="auto"/>
            </w:tcBorders>
          </w:tcPr>
          <w:p w14:paraId="4F0BC608" w14:textId="77777777" w:rsidR="00DF57E1" w:rsidRPr="008F433B" w:rsidRDefault="00DF57E1" w:rsidP="00DF57E1">
            <w:pPr>
              <w:rPr>
                <w:rFonts w:ascii="Arial" w:hAnsi="Arial" w:cs="Arial"/>
              </w:rPr>
            </w:pPr>
            <w:r w:rsidRPr="008F433B">
              <w:rPr>
                <w:rFonts w:ascii="Arial" w:hAnsi="Arial" w:cs="Arial"/>
              </w:rPr>
              <w:t>Yes/No</w:t>
            </w:r>
          </w:p>
        </w:tc>
      </w:tr>
      <w:tr w:rsidR="00DF57E1" w:rsidRPr="008F433B" w14:paraId="5721D794" w14:textId="77777777" w:rsidTr="00977B28">
        <w:trPr>
          <w:trHeight w:val="252"/>
        </w:trPr>
        <w:tc>
          <w:tcPr>
            <w:tcW w:w="591" w:type="dxa"/>
          </w:tcPr>
          <w:p w14:paraId="001F2712" w14:textId="77777777" w:rsidR="00DF57E1" w:rsidRPr="008F433B" w:rsidRDefault="00DF57E1" w:rsidP="00DF57E1">
            <w:pPr>
              <w:rPr>
                <w:rFonts w:ascii="Arial" w:hAnsi="Arial" w:cs="Arial"/>
              </w:rPr>
            </w:pPr>
            <w:r w:rsidRPr="008F433B">
              <w:rPr>
                <w:rFonts w:ascii="Arial" w:hAnsi="Arial" w:cs="Arial"/>
              </w:rPr>
              <w:t>2</w:t>
            </w:r>
          </w:p>
        </w:tc>
        <w:tc>
          <w:tcPr>
            <w:tcW w:w="7419" w:type="dxa"/>
          </w:tcPr>
          <w:p w14:paraId="462A9D3A" w14:textId="77777777" w:rsidR="00DF57E1" w:rsidRPr="008F433B" w:rsidRDefault="00DF57E1" w:rsidP="00DF57E1">
            <w:pPr>
              <w:rPr>
                <w:rFonts w:ascii="Arial" w:hAnsi="Arial" w:cs="Arial"/>
              </w:rPr>
            </w:pPr>
            <w:r w:rsidRPr="008F433B">
              <w:rPr>
                <w:rFonts w:ascii="Arial" w:hAnsi="Arial" w:cs="Arial"/>
              </w:rPr>
              <w:t>High blood pressure or hypertension</w:t>
            </w:r>
          </w:p>
        </w:tc>
        <w:tc>
          <w:tcPr>
            <w:tcW w:w="1800" w:type="dxa"/>
          </w:tcPr>
          <w:p w14:paraId="6BDEA30B" w14:textId="77777777" w:rsidR="00DF57E1" w:rsidRPr="008F433B" w:rsidRDefault="00DF57E1" w:rsidP="00DF57E1">
            <w:pPr>
              <w:rPr>
                <w:rFonts w:ascii="Arial" w:hAnsi="Arial" w:cs="Arial"/>
              </w:rPr>
            </w:pPr>
            <w:r w:rsidRPr="008F433B">
              <w:rPr>
                <w:rFonts w:ascii="Arial" w:hAnsi="Arial" w:cs="Arial"/>
              </w:rPr>
              <w:t>Yes/No</w:t>
            </w:r>
          </w:p>
        </w:tc>
      </w:tr>
      <w:tr w:rsidR="00DF57E1" w:rsidRPr="008F433B" w14:paraId="79BA51BB" w14:textId="77777777" w:rsidTr="00977B28">
        <w:tc>
          <w:tcPr>
            <w:tcW w:w="591" w:type="dxa"/>
          </w:tcPr>
          <w:p w14:paraId="485828E6" w14:textId="77777777" w:rsidR="00DF57E1" w:rsidRPr="008F433B" w:rsidRDefault="00DF57E1" w:rsidP="00DF57E1">
            <w:pPr>
              <w:rPr>
                <w:rFonts w:ascii="Arial" w:hAnsi="Arial" w:cs="Arial"/>
              </w:rPr>
            </w:pPr>
            <w:r w:rsidRPr="008F433B">
              <w:rPr>
                <w:rFonts w:ascii="Arial" w:hAnsi="Arial" w:cs="Arial"/>
              </w:rPr>
              <w:t>3</w:t>
            </w:r>
          </w:p>
        </w:tc>
        <w:tc>
          <w:tcPr>
            <w:tcW w:w="7419" w:type="dxa"/>
          </w:tcPr>
          <w:p w14:paraId="7925DB1D" w14:textId="77777777" w:rsidR="00DF57E1" w:rsidRPr="008F433B" w:rsidRDefault="00DF57E1" w:rsidP="00DF57E1">
            <w:pPr>
              <w:rPr>
                <w:rFonts w:ascii="Arial" w:hAnsi="Arial" w:cs="Arial"/>
              </w:rPr>
            </w:pPr>
            <w:r w:rsidRPr="008F433B">
              <w:rPr>
                <w:rFonts w:ascii="Arial" w:hAnsi="Arial" w:cs="Arial"/>
              </w:rPr>
              <w:t>High blood cholesterol</w:t>
            </w:r>
          </w:p>
        </w:tc>
        <w:tc>
          <w:tcPr>
            <w:tcW w:w="1800" w:type="dxa"/>
          </w:tcPr>
          <w:p w14:paraId="3C53E664" w14:textId="77777777" w:rsidR="00DF57E1" w:rsidRPr="008F433B" w:rsidRDefault="00DF57E1" w:rsidP="00DF57E1">
            <w:pPr>
              <w:rPr>
                <w:rFonts w:ascii="Arial" w:hAnsi="Arial" w:cs="Arial"/>
              </w:rPr>
            </w:pPr>
            <w:r w:rsidRPr="008F433B">
              <w:rPr>
                <w:rFonts w:ascii="Arial" w:hAnsi="Arial" w:cs="Arial"/>
              </w:rPr>
              <w:t>Yes/No</w:t>
            </w:r>
          </w:p>
        </w:tc>
      </w:tr>
      <w:tr w:rsidR="00DF57E1" w:rsidRPr="008F433B" w14:paraId="44214DE7" w14:textId="77777777" w:rsidTr="00977B28">
        <w:tc>
          <w:tcPr>
            <w:tcW w:w="591" w:type="dxa"/>
          </w:tcPr>
          <w:p w14:paraId="7BDE771B" w14:textId="77777777" w:rsidR="00DF57E1" w:rsidRPr="008F433B" w:rsidRDefault="00DF57E1" w:rsidP="00DF57E1">
            <w:pPr>
              <w:rPr>
                <w:rFonts w:ascii="Arial" w:hAnsi="Arial" w:cs="Arial"/>
              </w:rPr>
            </w:pPr>
            <w:r w:rsidRPr="008F433B">
              <w:rPr>
                <w:rFonts w:ascii="Arial" w:hAnsi="Arial" w:cs="Arial"/>
              </w:rPr>
              <w:t>4</w:t>
            </w:r>
          </w:p>
        </w:tc>
        <w:tc>
          <w:tcPr>
            <w:tcW w:w="7419" w:type="dxa"/>
          </w:tcPr>
          <w:p w14:paraId="208C3089" w14:textId="77777777" w:rsidR="00DF57E1" w:rsidRPr="008F433B" w:rsidRDefault="00DF57E1" w:rsidP="00DF57E1">
            <w:pPr>
              <w:rPr>
                <w:rFonts w:ascii="Arial" w:hAnsi="Arial" w:cs="Arial"/>
              </w:rPr>
            </w:pPr>
            <w:r w:rsidRPr="008F433B">
              <w:rPr>
                <w:rFonts w:ascii="Arial" w:hAnsi="Arial" w:cs="Arial"/>
              </w:rPr>
              <w:t>A stroke or cerebral vascular disease</w:t>
            </w:r>
          </w:p>
        </w:tc>
        <w:tc>
          <w:tcPr>
            <w:tcW w:w="1800" w:type="dxa"/>
          </w:tcPr>
          <w:p w14:paraId="3D2EB6A3" w14:textId="77777777" w:rsidR="00DF57E1" w:rsidRPr="008F433B" w:rsidRDefault="00DF57E1" w:rsidP="00DF57E1">
            <w:pPr>
              <w:rPr>
                <w:rFonts w:ascii="Arial" w:hAnsi="Arial" w:cs="Arial"/>
              </w:rPr>
            </w:pPr>
            <w:r w:rsidRPr="008F433B">
              <w:rPr>
                <w:rFonts w:ascii="Arial" w:hAnsi="Arial" w:cs="Arial"/>
              </w:rPr>
              <w:t>Yes/No</w:t>
            </w:r>
          </w:p>
        </w:tc>
      </w:tr>
      <w:tr w:rsidR="00DF57E1" w:rsidRPr="008F433B" w14:paraId="27DC7C1C" w14:textId="77777777" w:rsidTr="00977B28">
        <w:tc>
          <w:tcPr>
            <w:tcW w:w="591" w:type="dxa"/>
          </w:tcPr>
          <w:p w14:paraId="4CB663B8" w14:textId="77777777" w:rsidR="00DF57E1" w:rsidRPr="008F433B" w:rsidRDefault="00DF57E1" w:rsidP="00DF57E1">
            <w:pPr>
              <w:rPr>
                <w:rFonts w:ascii="Arial" w:hAnsi="Arial" w:cs="Arial"/>
              </w:rPr>
            </w:pPr>
            <w:r w:rsidRPr="008F433B">
              <w:rPr>
                <w:rFonts w:ascii="Arial" w:hAnsi="Arial" w:cs="Arial"/>
              </w:rPr>
              <w:t>5</w:t>
            </w:r>
          </w:p>
        </w:tc>
        <w:tc>
          <w:tcPr>
            <w:tcW w:w="7419" w:type="dxa"/>
          </w:tcPr>
          <w:p w14:paraId="0C1C6AA8" w14:textId="77777777" w:rsidR="00DF57E1" w:rsidRPr="008F433B" w:rsidRDefault="00DF57E1" w:rsidP="00DF57E1">
            <w:pPr>
              <w:rPr>
                <w:rFonts w:ascii="Arial" w:hAnsi="Arial" w:cs="Arial"/>
              </w:rPr>
            </w:pPr>
            <w:r w:rsidRPr="008F433B">
              <w:rPr>
                <w:rFonts w:ascii="Arial" w:hAnsi="Arial" w:cs="Arial"/>
              </w:rPr>
              <w:t>Diabetes or high blood sugar</w:t>
            </w:r>
          </w:p>
        </w:tc>
        <w:tc>
          <w:tcPr>
            <w:tcW w:w="1800" w:type="dxa"/>
          </w:tcPr>
          <w:p w14:paraId="39345638" w14:textId="77777777" w:rsidR="00DF57E1" w:rsidRPr="008F433B" w:rsidRDefault="00DF57E1" w:rsidP="00DF57E1">
            <w:pPr>
              <w:rPr>
                <w:rFonts w:ascii="Arial" w:hAnsi="Arial" w:cs="Arial"/>
              </w:rPr>
            </w:pPr>
            <w:r w:rsidRPr="008F433B">
              <w:rPr>
                <w:rFonts w:ascii="Arial" w:hAnsi="Arial" w:cs="Arial"/>
              </w:rPr>
              <w:t>Yes/No</w:t>
            </w:r>
          </w:p>
        </w:tc>
      </w:tr>
      <w:tr w:rsidR="00DF57E1" w:rsidRPr="008F433B" w14:paraId="600BC2B3" w14:textId="77777777" w:rsidTr="00977B28">
        <w:tc>
          <w:tcPr>
            <w:tcW w:w="591" w:type="dxa"/>
          </w:tcPr>
          <w:p w14:paraId="509208E0" w14:textId="77777777" w:rsidR="00DF57E1" w:rsidRPr="008F433B" w:rsidRDefault="00DF57E1" w:rsidP="00DF57E1">
            <w:pPr>
              <w:rPr>
                <w:rFonts w:ascii="Arial" w:hAnsi="Arial" w:cs="Arial"/>
              </w:rPr>
            </w:pPr>
            <w:r w:rsidRPr="008F433B">
              <w:rPr>
                <w:rFonts w:ascii="Arial" w:hAnsi="Arial" w:cs="Arial"/>
              </w:rPr>
              <w:t>6</w:t>
            </w:r>
          </w:p>
        </w:tc>
        <w:tc>
          <w:tcPr>
            <w:tcW w:w="7419" w:type="dxa"/>
          </w:tcPr>
          <w:p w14:paraId="0D6B56E4" w14:textId="77777777" w:rsidR="00DF57E1" w:rsidRPr="008F433B" w:rsidRDefault="00DF57E1" w:rsidP="00DF57E1">
            <w:pPr>
              <w:rPr>
                <w:rFonts w:ascii="Arial" w:hAnsi="Arial" w:cs="Arial"/>
              </w:rPr>
            </w:pPr>
            <w:r w:rsidRPr="008F433B">
              <w:rPr>
                <w:rFonts w:ascii="Arial" w:hAnsi="Arial" w:cs="Arial"/>
              </w:rPr>
              <w:t>Chronic lung disease such as chronic bronchitis or emphysema</w:t>
            </w:r>
          </w:p>
        </w:tc>
        <w:tc>
          <w:tcPr>
            <w:tcW w:w="1800" w:type="dxa"/>
          </w:tcPr>
          <w:p w14:paraId="69F11050" w14:textId="77777777" w:rsidR="00DF57E1" w:rsidRPr="008F433B" w:rsidRDefault="00DF57E1" w:rsidP="00DF57E1">
            <w:pPr>
              <w:rPr>
                <w:rFonts w:ascii="Arial" w:hAnsi="Arial" w:cs="Arial"/>
              </w:rPr>
            </w:pPr>
            <w:r w:rsidRPr="008F433B">
              <w:rPr>
                <w:rFonts w:ascii="Arial" w:hAnsi="Arial" w:cs="Arial"/>
              </w:rPr>
              <w:t>Yes/No</w:t>
            </w:r>
          </w:p>
        </w:tc>
      </w:tr>
      <w:tr w:rsidR="00DF57E1" w:rsidRPr="008F433B" w14:paraId="4D76A02F" w14:textId="77777777" w:rsidTr="00977B28">
        <w:tc>
          <w:tcPr>
            <w:tcW w:w="591" w:type="dxa"/>
          </w:tcPr>
          <w:p w14:paraId="3E392D9C" w14:textId="77777777" w:rsidR="00DF57E1" w:rsidRPr="008F433B" w:rsidRDefault="00DF57E1" w:rsidP="00DF57E1">
            <w:pPr>
              <w:rPr>
                <w:rFonts w:ascii="Arial" w:hAnsi="Arial" w:cs="Arial"/>
              </w:rPr>
            </w:pPr>
            <w:r w:rsidRPr="008F433B">
              <w:rPr>
                <w:rFonts w:ascii="Arial" w:hAnsi="Arial" w:cs="Arial"/>
              </w:rPr>
              <w:t>7</w:t>
            </w:r>
          </w:p>
        </w:tc>
        <w:tc>
          <w:tcPr>
            <w:tcW w:w="7419" w:type="dxa"/>
          </w:tcPr>
          <w:p w14:paraId="329798AF" w14:textId="77777777" w:rsidR="00DF57E1" w:rsidRPr="008F433B" w:rsidRDefault="00DF57E1" w:rsidP="00DF57E1">
            <w:pPr>
              <w:rPr>
                <w:rFonts w:ascii="Arial" w:hAnsi="Arial" w:cs="Arial"/>
              </w:rPr>
            </w:pPr>
            <w:r w:rsidRPr="008F433B">
              <w:rPr>
                <w:rFonts w:ascii="Arial" w:hAnsi="Arial" w:cs="Arial"/>
              </w:rPr>
              <w:t>Asthma</w:t>
            </w:r>
          </w:p>
        </w:tc>
        <w:tc>
          <w:tcPr>
            <w:tcW w:w="1800" w:type="dxa"/>
          </w:tcPr>
          <w:p w14:paraId="7CC93156" w14:textId="77777777" w:rsidR="00DF57E1" w:rsidRPr="008F433B" w:rsidRDefault="00DF57E1" w:rsidP="00DF57E1">
            <w:pPr>
              <w:rPr>
                <w:rFonts w:ascii="Arial" w:hAnsi="Arial" w:cs="Arial"/>
              </w:rPr>
            </w:pPr>
            <w:r w:rsidRPr="008F433B">
              <w:rPr>
                <w:rFonts w:ascii="Arial" w:hAnsi="Arial" w:cs="Arial"/>
              </w:rPr>
              <w:t>Yes/No</w:t>
            </w:r>
          </w:p>
        </w:tc>
      </w:tr>
      <w:tr w:rsidR="00DF57E1" w:rsidRPr="008F433B" w14:paraId="7EBA4B19" w14:textId="77777777" w:rsidTr="00977B28">
        <w:tc>
          <w:tcPr>
            <w:tcW w:w="591" w:type="dxa"/>
          </w:tcPr>
          <w:p w14:paraId="5AEC134C" w14:textId="77777777" w:rsidR="00DF57E1" w:rsidRPr="008F433B" w:rsidRDefault="00DF57E1" w:rsidP="00DF57E1">
            <w:pPr>
              <w:rPr>
                <w:rFonts w:ascii="Arial" w:hAnsi="Arial" w:cs="Arial"/>
              </w:rPr>
            </w:pPr>
            <w:r w:rsidRPr="008F433B">
              <w:rPr>
                <w:rFonts w:ascii="Arial" w:hAnsi="Arial" w:cs="Arial"/>
              </w:rPr>
              <w:t>8</w:t>
            </w:r>
          </w:p>
        </w:tc>
        <w:tc>
          <w:tcPr>
            <w:tcW w:w="7419" w:type="dxa"/>
          </w:tcPr>
          <w:p w14:paraId="2DAD3DDA" w14:textId="77777777" w:rsidR="00DF57E1" w:rsidRPr="008F433B" w:rsidRDefault="00DF57E1" w:rsidP="00DF57E1">
            <w:pPr>
              <w:rPr>
                <w:rFonts w:ascii="Arial" w:hAnsi="Arial" w:cs="Arial"/>
              </w:rPr>
            </w:pPr>
            <w:r w:rsidRPr="008F433B">
              <w:rPr>
                <w:rFonts w:ascii="Arial" w:hAnsi="Arial" w:cs="Arial"/>
              </w:rPr>
              <w:t>Arthritis, including osteoarthritis, or rheumatism</w:t>
            </w:r>
          </w:p>
        </w:tc>
        <w:tc>
          <w:tcPr>
            <w:tcW w:w="1800" w:type="dxa"/>
          </w:tcPr>
          <w:p w14:paraId="6A2A959B" w14:textId="77777777" w:rsidR="00DF57E1" w:rsidRPr="008F433B" w:rsidRDefault="00DF57E1" w:rsidP="00DF57E1">
            <w:pPr>
              <w:rPr>
                <w:rFonts w:ascii="Arial" w:hAnsi="Arial" w:cs="Arial"/>
              </w:rPr>
            </w:pPr>
            <w:r w:rsidRPr="008F433B">
              <w:rPr>
                <w:rFonts w:ascii="Arial" w:hAnsi="Arial" w:cs="Arial"/>
              </w:rPr>
              <w:t>Yes/No</w:t>
            </w:r>
          </w:p>
        </w:tc>
      </w:tr>
      <w:tr w:rsidR="00DF57E1" w:rsidRPr="008F433B" w14:paraId="4DD8E5E1" w14:textId="77777777" w:rsidTr="00977B28">
        <w:tc>
          <w:tcPr>
            <w:tcW w:w="591" w:type="dxa"/>
          </w:tcPr>
          <w:p w14:paraId="4BDFFE95" w14:textId="77777777" w:rsidR="00DF57E1" w:rsidRPr="008F433B" w:rsidRDefault="00DF57E1" w:rsidP="00DF57E1">
            <w:pPr>
              <w:rPr>
                <w:rFonts w:ascii="Arial" w:hAnsi="Arial" w:cs="Arial"/>
              </w:rPr>
            </w:pPr>
            <w:r w:rsidRPr="008F433B">
              <w:rPr>
                <w:rFonts w:ascii="Arial" w:hAnsi="Arial" w:cs="Arial"/>
              </w:rPr>
              <w:t>9</w:t>
            </w:r>
          </w:p>
        </w:tc>
        <w:tc>
          <w:tcPr>
            <w:tcW w:w="7419" w:type="dxa"/>
          </w:tcPr>
          <w:p w14:paraId="6B3687BF" w14:textId="77777777" w:rsidR="00DF57E1" w:rsidRPr="008F433B" w:rsidRDefault="00DF57E1" w:rsidP="00DF57E1">
            <w:pPr>
              <w:rPr>
                <w:rFonts w:ascii="Arial" w:hAnsi="Arial" w:cs="Arial"/>
              </w:rPr>
            </w:pPr>
            <w:r w:rsidRPr="008F433B">
              <w:rPr>
                <w:rFonts w:ascii="Arial" w:hAnsi="Arial" w:cs="Arial"/>
              </w:rPr>
              <w:t>Osteoporosis</w:t>
            </w:r>
          </w:p>
        </w:tc>
        <w:tc>
          <w:tcPr>
            <w:tcW w:w="1800" w:type="dxa"/>
          </w:tcPr>
          <w:p w14:paraId="2602A0A0" w14:textId="77777777" w:rsidR="00DF57E1" w:rsidRPr="008F433B" w:rsidRDefault="00DF57E1" w:rsidP="00DF57E1">
            <w:pPr>
              <w:rPr>
                <w:rFonts w:ascii="Arial" w:hAnsi="Arial" w:cs="Arial"/>
              </w:rPr>
            </w:pPr>
            <w:r w:rsidRPr="008F433B">
              <w:rPr>
                <w:rFonts w:ascii="Arial" w:hAnsi="Arial" w:cs="Arial"/>
              </w:rPr>
              <w:t>Yes/No</w:t>
            </w:r>
          </w:p>
        </w:tc>
      </w:tr>
      <w:tr w:rsidR="00DF57E1" w:rsidRPr="008F433B" w14:paraId="3CDDB2FB" w14:textId="77777777" w:rsidTr="00977B28">
        <w:tc>
          <w:tcPr>
            <w:tcW w:w="591" w:type="dxa"/>
          </w:tcPr>
          <w:p w14:paraId="14F7B4B8" w14:textId="77777777" w:rsidR="00DF57E1" w:rsidRPr="008F433B" w:rsidRDefault="00DF57E1" w:rsidP="00DF57E1">
            <w:pPr>
              <w:rPr>
                <w:rFonts w:ascii="Arial" w:hAnsi="Arial" w:cs="Arial"/>
              </w:rPr>
            </w:pPr>
            <w:r w:rsidRPr="008F433B">
              <w:rPr>
                <w:rFonts w:ascii="Arial" w:hAnsi="Arial" w:cs="Arial"/>
              </w:rPr>
              <w:t>10</w:t>
            </w:r>
          </w:p>
        </w:tc>
        <w:tc>
          <w:tcPr>
            <w:tcW w:w="7419" w:type="dxa"/>
          </w:tcPr>
          <w:p w14:paraId="7DDCB15C" w14:textId="77777777" w:rsidR="00DF57E1" w:rsidRPr="008F433B" w:rsidRDefault="00DF57E1" w:rsidP="00DF57E1">
            <w:pPr>
              <w:rPr>
                <w:rFonts w:ascii="Arial" w:hAnsi="Arial" w:cs="Arial"/>
              </w:rPr>
            </w:pPr>
            <w:r w:rsidRPr="008F433B">
              <w:rPr>
                <w:rFonts w:ascii="Arial" w:hAnsi="Arial" w:cs="Arial"/>
              </w:rPr>
              <w:t xml:space="preserve">Cancer or malignant </w:t>
            </w:r>
            <w:proofErr w:type="spellStart"/>
            <w:r w:rsidRPr="008F433B">
              <w:rPr>
                <w:rFonts w:ascii="Arial" w:hAnsi="Arial" w:cs="Arial"/>
              </w:rPr>
              <w:t>tumour</w:t>
            </w:r>
            <w:proofErr w:type="spellEnd"/>
            <w:r w:rsidRPr="008F433B">
              <w:rPr>
                <w:rFonts w:ascii="Arial" w:hAnsi="Arial" w:cs="Arial"/>
              </w:rPr>
              <w:t xml:space="preserve">, including </w:t>
            </w:r>
            <w:proofErr w:type="spellStart"/>
            <w:r w:rsidRPr="008F433B">
              <w:rPr>
                <w:rFonts w:ascii="Arial" w:hAnsi="Arial" w:cs="Arial"/>
              </w:rPr>
              <w:t>leukaemia</w:t>
            </w:r>
            <w:proofErr w:type="spellEnd"/>
            <w:r w:rsidRPr="008F433B">
              <w:rPr>
                <w:rFonts w:ascii="Arial" w:hAnsi="Arial" w:cs="Arial"/>
              </w:rPr>
              <w:t xml:space="preserve"> or lymphoma, but excluding minor skin cancers</w:t>
            </w:r>
          </w:p>
        </w:tc>
        <w:tc>
          <w:tcPr>
            <w:tcW w:w="1800" w:type="dxa"/>
          </w:tcPr>
          <w:p w14:paraId="168D114F" w14:textId="77777777" w:rsidR="00DF57E1" w:rsidRPr="008F433B" w:rsidRDefault="00DF57E1" w:rsidP="00DF57E1">
            <w:pPr>
              <w:rPr>
                <w:rFonts w:ascii="Arial" w:hAnsi="Arial" w:cs="Arial"/>
              </w:rPr>
            </w:pPr>
            <w:r w:rsidRPr="008F433B">
              <w:rPr>
                <w:rFonts w:ascii="Arial" w:hAnsi="Arial" w:cs="Arial"/>
              </w:rPr>
              <w:t>Yes/No</w:t>
            </w:r>
          </w:p>
        </w:tc>
      </w:tr>
      <w:tr w:rsidR="00DF57E1" w:rsidRPr="008F433B" w14:paraId="46FAD8C6" w14:textId="77777777" w:rsidTr="00977B28">
        <w:tc>
          <w:tcPr>
            <w:tcW w:w="591" w:type="dxa"/>
          </w:tcPr>
          <w:p w14:paraId="20281244" w14:textId="77777777" w:rsidR="00DF57E1" w:rsidRPr="008F433B" w:rsidRDefault="00DF57E1" w:rsidP="00DF57E1">
            <w:pPr>
              <w:rPr>
                <w:rFonts w:ascii="Arial" w:hAnsi="Arial" w:cs="Arial"/>
              </w:rPr>
            </w:pPr>
            <w:r w:rsidRPr="008F433B">
              <w:rPr>
                <w:rFonts w:ascii="Arial" w:hAnsi="Arial" w:cs="Arial"/>
              </w:rPr>
              <w:t>11</w:t>
            </w:r>
          </w:p>
        </w:tc>
        <w:tc>
          <w:tcPr>
            <w:tcW w:w="7419" w:type="dxa"/>
          </w:tcPr>
          <w:p w14:paraId="3C516E54" w14:textId="77777777" w:rsidR="00DF57E1" w:rsidRPr="008F433B" w:rsidRDefault="00DF57E1" w:rsidP="00DF57E1">
            <w:pPr>
              <w:rPr>
                <w:rFonts w:ascii="Arial" w:hAnsi="Arial" w:cs="Arial"/>
              </w:rPr>
            </w:pPr>
            <w:r w:rsidRPr="008F433B">
              <w:rPr>
                <w:rFonts w:ascii="Arial" w:hAnsi="Arial" w:cs="Arial"/>
              </w:rPr>
              <w:t>Stomach or duodenal ulcer, peptic ulcer</w:t>
            </w:r>
          </w:p>
        </w:tc>
        <w:tc>
          <w:tcPr>
            <w:tcW w:w="1800" w:type="dxa"/>
          </w:tcPr>
          <w:p w14:paraId="1B026C20" w14:textId="77777777" w:rsidR="00DF57E1" w:rsidRPr="008F433B" w:rsidRDefault="00DF57E1" w:rsidP="00DF57E1">
            <w:pPr>
              <w:rPr>
                <w:rFonts w:ascii="Arial" w:hAnsi="Arial" w:cs="Arial"/>
              </w:rPr>
            </w:pPr>
            <w:r w:rsidRPr="008F433B">
              <w:rPr>
                <w:rFonts w:ascii="Arial" w:hAnsi="Arial" w:cs="Arial"/>
              </w:rPr>
              <w:t>Yes/No</w:t>
            </w:r>
          </w:p>
        </w:tc>
      </w:tr>
      <w:tr w:rsidR="00DF57E1" w:rsidRPr="008F433B" w14:paraId="155BAB0D" w14:textId="77777777" w:rsidTr="00977B28">
        <w:tc>
          <w:tcPr>
            <w:tcW w:w="591" w:type="dxa"/>
          </w:tcPr>
          <w:p w14:paraId="205AF2E8" w14:textId="77777777" w:rsidR="00DF57E1" w:rsidRPr="008F433B" w:rsidRDefault="00DF57E1" w:rsidP="00DF57E1">
            <w:pPr>
              <w:rPr>
                <w:rFonts w:ascii="Arial" w:hAnsi="Arial" w:cs="Arial"/>
              </w:rPr>
            </w:pPr>
            <w:r w:rsidRPr="008F433B">
              <w:rPr>
                <w:rFonts w:ascii="Arial" w:hAnsi="Arial" w:cs="Arial"/>
              </w:rPr>
              <w:t>12</w:t>
            </w:r>
          </w:p>
        </w:tc>
        <w:tc>
          <w:tcPr>
            <w:tcW w:w="7419" w:type="dxa"/>
          </w:tcPr>
          <w:p w14:paraId="5C2572FD" w14:textId="77777777" w:rsidR="00DF57E1" w:rsidRPr="008F433B" w:rsidRDefault="00DF57E1" w:rsidP="00DF57E1">
            <w:pPr>
              <w:rPr>
                <w:rFonts w:ascii="Arial" w:hAnsi="Arial" w:cs="Arial"/>
              </w:rPr>
            </w:pPr>
            <w:r w:rsidRPr="008F433B">
              <w:rPr>
                <w:rFonts w:ascii="Arial" w:hAnsi="Arial" w:cs="Arial"/>
              </w:rPr>
              <w:t>Parkinson's disease</w:t>
            </w:r>
          </w:p>
        </w:tc>
        <w:tc>
          <w:tcPr>
            <w:tcW w:w="1800" w:type="dxa"/>
          </w:tcPr>
          <w:p w14:paraId="23B94368" w14:textId="77777777" w:rsidR="00DF57E1" w:rsidRPr="008F433B" w:rsidRDefault="00DF57E1" w:rsidP="00DF57E1">
            <w:pPr>
              <w:rPr>
                <w:rFonts w:ascii="Arial" w:hAnsi="Arial" w:cs="Arial"/>
              </w:rPr>
            </w:pPr>
            <w:r w:rsidRPr="008F433B">
              <w:rPr>
                <w:rFonts w:ascii="Arial" w:hAnsi="Arial" w:cs="Arial"/>
              </w:rPr>
              <w:t>Yes/No</w:t>
            </w:r>
          </w:p>
        </w:tc>
      </w:tr>
      <w:tr w:rsidR="00DF57E1" w:rsidRPr="008F433B" w14:paraId="0158B797" w14:textId="77777777" w:rsidTr="00977B28">
        <w:tc>
          <w:tcPr>
            <w:tcW w:w="591" w:type="dxa"/>
          </w:tcPr>
          <w:p w14:paraId="78BDC306" w14:textId="77777777" w:rsidR="00DF57E1" w:rsidRPr="008F433B" w:rsidRDefault="00DF57E1" w:rsidP="00DF57E1">
            <w:pPr>
              <w:rPr>
                <w:rFonts w:ascii="Arial" w:hAnsi="Arial" w:cs="Arial"/>
              </w:rPr>
            </w:pPr>
            <w:r w:rsidRPr="008F433B">
              <w:rPr>
                <w:rFonts w:ascii="Arial" w:hAnsi="Arial" w:cs="Arial"/>
              </w:rPr>
              <w:t>13</w:t>
            </w:r>
          </w:p>
        </w:tc>
        <w:tc>
          <w:tcPr>
            <w:tcW w:w="7419" w:type="dxa"/>
          </w:tcPr>
          <w:p w14:paraId="22EFAAF4" w14:textId="77777777" w:rsidR="00DF57E1" w:rsidRPr="008F433B" w:rsidRDefault="00DF57E1" w:rsidP="00DF57E1">
            <w:pPr>
              <w:rPr>
                <w:rFonts w:ascii="Arial" w:hAnsi="Arial" w:cs="Arial"/>
              </w:rPr>
            </w:pPr>
            <w:r w:rsidRPr="008F433B">
              <w:rPr>
                <w:rFonts w:ascii="Arial" w:hAnsi="Arial" w:cs="Arial"/>
              </w:rPr>
              <w:t>Cataract</w:t>
            </w:r>
          </w:p>
        </w:tc>
        <w:tc>
          <w:tcPr>
            <w:tcW w:w="1800" w:type="dxa"/>
          </w:tcPr>
          <w:p w14:paraId="5F7E0A29" w14:textId="77777777" w:rsidR="00DF57E1" w:rsidRPr="008F433B" w:rsidRDefault="00DF57E1" w:rsidP="00DF57E1">
            <w:pPr>
              <w:rPr>
                <w:rFonts w:ascii="Arial" w:hAnsi="Arial" w:cs="Arial"/>
              </w:rPr>
            </w:pPr>
            <w:r w:rsidRPr="008F433B">
              <w:rPr>
                <w:rFonts w:ascii="Arial" w:hAnsi="Arial" w:cs="Arial"/>
              </w:rPr>
              <w:t>Yes/No</w:t>
            </w:r>
          </w:p>
        </w:tc>
      </w:tr>
      <w:tr w:rsidR="00DF57E1" w:rsidRPr="008F433B" w14:paraId="5F338FF0" w14:textId="77777777" w:rsidTr="00977B28">
        <w:tc>
          <w:tcPr>
            <w:tcW w:w="591" w:type="dxa"/>
          </w:tcPr>
          <w:p w14:paraId="4387D686" w14:textId="77777777" w:rsidR="00DF57E1" w:rsidRPr="008F433B" w:rsidRDefault="00DF57E1" w:rsidP="00DF57E1">
            <w:pPr>
              <w:rPr>
                <w:rFonts w:ascii="Arial" w:hAnsi="Arial" w:cs="Arial"/>
              </w:rPr>
            </w:pPr>
            <w:r w:rsidRPr="008F433B">
              <w:rPr>
                <w:rFonts w:ascii="Arial" w:hAnsi="Arial" w:cs="Arial"/>
              </w:rPr>
              <w:t>14</w:t>
            </w:r>
          </w:p>
        </w:tc>
        <w:tc>
          <w:tcPr>
            <w:tcW w:w="7419" w:type="dxa"/>
          </w:tcPr>
          <w:p w14:paraId="4D3DB523" w14:textId="77777777" w:rsidR="00DF57E1" w:rsidRPr="008F433B" w:rsidRDefault="00DF57E1" w:rsidP="00DF57E1">
            <w:pPr>
              <w:rPr>
                <w:rFonts w:ascii="Arial" w:hAnsi="Arial" w:cs="Arial"/>
              </w:rPr>
            </w:pPr>
            <w:r w:rsidRPr="008F433B">
              <w:rPr>
                <w:rFonts w:ascii="Arial" w:hAnsi="Arial" w:cs="Arial"/>
              </w:rPr>
              <w:t>Hip fracture or femoral fracture</w:t>
            </w:r>
          </w:p>
        </w:tc>
        <w:tc>
          <w:tcPr>
            <w:tcW w:w="1800" w:type="dxa"/>
          </w:tcPr>
          <w:p w14:paraId="535AD894" w14:textId="77777777" w:rsidR="00DF57E1" w:rsidRPr="008F433B" w:rsidRDefault="00DF57E1" w:rsidP="00DF57E1">
            <w:pPr>
              <w:rPr>
                <w:rFonts w:ascii="Arial" w:hAnsi="Arial" w:cs="Arial"/>
              </w:rPr>
            </w:pPr>
            <w:r w:rsidRPr="008F433B">
              <w:rPr>
                <w:rFonts w:ascii="Arial" w:hAnsi="Arial" w:cs="Arial"/>
              </w:rPr>
              <w:t>Yes/No</w:t>
            </w:r>
          </w:p>
        </w:tc>
      </w:tr>
      <w:tr w:rsidR="00DF57E1" w:rsidRPr="008F433B" w14:paraId="7F8E3FAE" w14:textId="77777777" w:rsidTr="00977B28">
        <w:tc>
          <w:tcPr>
            <w:tcW w:w="591" w:type="dxa"/>
            <w:tcBorders>
              <w:bottom w:val="single" w:sz="4" w:space="0" w:color="auto"/>
            </w:tcBorders>
          </w:tcPr>
          <w:p w14:paraId="5825D2C9" w14:textId="77777777" w:rsidR="00DF57E1" w:rsidRPr="008F433B" w:rsidRDefault="00DF57E1" w:rsidP="00DF57E1">
            <w:pPr>
              <w:rPr>
                <w:rFonts w:ascii="Arial" w:hAnsi="Arial" w:cs="Arial"/>
              </w:rPr>
            </w:pPr>
            <w:r w:rsidRPr="008F433B">
              <w:rPr>
                <w:rFonts w:ascii="Arial" w:hAnsi="Arial" w:cs="Arial"/>
              </w:rPr>
              <w:t>15</w:t>
            </w:r>
          </w:p>
        </w:tc>
        <w:tc>
          <w:tcPr>
            <w:tcW w:w="7419" w:type="dxa"/>
            <w:tcBorders>
              <w:bottom w:val="single" w:sz="4" w:space="0" w:color="auto"/>
            </w:tcBorders>
          </w:tcPr>
          <w:p w14:paraId="3E1458BD" w14:textId="77777777" w:rsidR="00DF57E1" w:rsidRPr="008F433B" w:rsidRDefault="00DF57E1" w:rsidP="00DF57E1">
            <w:pPr>
              <w:rPr>
                <w:rFonts w:ascii="Arial" w:hAnsi="Arial" w:cs="Arial"/>
              </w:rPr>
            </w:pPr>
            <w:r w:rsidRPr="008F433B">
              <w:rPr>
                <w:rFonts w:ascii="Arial" w:hAnsi="Arial" w:cs="Arial"/>
              </w:rPr>
              <w:t>Other conditions, not yet mentioned</w:t>
            </w:r>
          </w:p>
        </w:tc>
        <w:tc>
          <w:tcPr>
            <w:tcW w:w="1800" w:type="dxa"/>
            <w:tcBorders>
              <w:bottom w:val="single" w:sz="4" w:space="0" w:color="auto"/>
            </w:tcBorders>
          </w:tcPr>
          <w:p w14:paraId="2D9D1DD5" w14:textId="77777777" w:rsidR="00DF57E1" w:rsidRPr="008F433B" w:rsidRDefault="00DF57E1" w:rsidP="00DF57E1">
            <w:pPr>
              <w:rPr>
                <w:rFonts w:ascii="Arial" w:hAnsi="Arial" w:cs="Arial"/>
              </w:rPr>
            </w:pPr>
            <w:r w:rsidRPr="008F433B">
              <w:rPr>
                <w:rFonts w:ascii="Arial" w:hAnsi="Arial" w:cs="Arial"/>
              </w:rPr>
              <w:t>Yes/No</w:t>
            </w:r>
          </w:p>
        </w:tc>
      </w:tr>
    </w:tbl>
    <w:p w14:paraId="17E3B766" w14:textId="5935CB65" w:rsidR="009469AA" w:rsidRDefault="009469AA">
      <w:pPr>
        <w:rPr>
          <w:rFonts w:ascii="Arial" w:hAnsi="Arial" w:cs="Arial"/>
        </w:rPr>
      </w:pPr>
    </w:p>
    <w:p w14:paraId="7FC8DA66" w14:textId="77777777" w:rsidR="009469AA" w:rsidRDefault="009469AA">
      <w:pPr>
        <w:rPr>
          <w:rFonts w:ascii="Arial" w:hAnsi="Arial" w:cs="Arial"/>
        </w:rPr>
      </w:pPr>
      <w:r>
        <w:rPr>
          <w:rFonts w:ascii="Arial" w:hAnsi="Arial" w:cs="Arial"/>
        </w:rPr>
        <w:br w:type="page"/>
      </w:r>
    </w:p>
    <w:p w14:paraId="1963BB5C" w14:textId="77777777" w:rsidR="00DF57E1" w:rsidRPr="008F433B" w:rsidRDefault="00DF57E1" w:rsidP="00DF57E1">
      <w:pPr>
        <w:rPr>
          <w:rFonts w:ascii="Arial" w:hAnsi="Arial" w:cs="Arial"/>
          <w:b/>
        </w:rPr>
      </w:pPr>
      <w:proofErr w:type="gramStart"/>
      <w:r w:rsidRPr="008F433B">
        <w:rPr>
          <w:rFonts w:ascii="Arial" w:hAnsi="Arial" w:cs="Arial"/>
          <w:b/>
        </w:rPr>
        <w:lastRenderedPageBreak/>
        <w:t>Supplementary Table S2.</w:t>
      </w:r>
      <w:proofErr w:type="gramEnd"/>
      <w:r w:rsidRPr="008F433B">
        <w:rPr>
          <w:rFonts w:ascii="Arial" w:hAnsi="Arial" w:cs="Arial"/>
          <w:b/>
        </w:rPr>
        <w:t xml:space="preserve"> Baseline distribution of physical, psychological, and social frailty (n=1781).</w:t>
      </w:r>
    </w:p>
    <w:tbl>
      <w:tblPr>
        <w:tblStyle w:val="TableGrid"/>
        <w:tblW w:w="10715" w:type="dxa"/>
        <w:tblInd w:w="-815" w:type="dxa"/>
        <w:tblLayout w:type="fixed"/>
        <w:tblLook w:val="04A0" w:firstRow="1" w:lastRow="0" w:firstColumn="1" w:lastColumn="0" w:noHBand="0" w:noVBand="1"/>
      </w:tblPr>
      <w:tblGrid>
        <w:gridCol w:w="1880"/>
        <w:gridCol w:w="1635"/>
        <w:gridCol w:w="1620"/>
        <w:gridCol w:w="1170"/>
        <w:gridCol w:w="1620"/>
        <w:gridCol w:w="1620"/>
        <w:gridCol w:w="1170"/>
      </w:tblGrid>
      <w:tr w:rsidR="00DF57E1" w:rsidRPr="008F433B" w14:paraId="73777565" w14:textId="77777777" w:rsidTr="00977B28">
        <w:trPr>
          <w:trHeight w:val="293"/>
        </w:trPr>
        <w:tc>
          <w:tcPr>
            <w:tcW w:w="1880" w:type="dxa"/>
            <w:tcBorders>
              <w:top w:val="single" w:sz="4" w:space="0" w:color="auto"/>
              <w:left w:val="nil"/>
              <w:bottom w:val="nil"/>
              <w:right w:val="nil"/>
            </w:tcBorders>
          </w:tcPr>
          <w:p w14:paraId="22177CFC" w14:textId="77777777" w:rsidR="00DF57E1" w:rsidRPr="008F433B" w:rsidRDefault="00DF57E1" w:rsidP="00DF57E1">
            <w:pPr>
              <w:spacing w:after="160" w:line="259" w:lineRule="auto"/>
              <w:rPr>
                <w:rFonts w:ascii="Arial" w:hAnsi="Arial" w:cs="Arial"/>
                <w:b/>
              </w:rPr>
            </w:pPr>
          </w:p>
        </w:tc>
        <w:tc>
          <w:tcPr>
            <w:tcW w:w="4425" w:type="dxa"/>
            <w:gridSpan w:val="3"/>
            <w:tcBorders>
              <w:top w:val="single" w:sz="4" w:space="0" w:color="auto"/>
              <w:left w:val="nil"/>
              <w:bottom w:val="single" w:sz="4" w:space="0" w:color="auto"/>
              <w:right w:val="nil"/>
            </w:tcBorders>
          </w:tcPr>
          <w:p w14:paraId="7A228ABD" w14:textId="77777777" w:rsidR="00DF57E1" w:rsidRPr="008F433B" w:rsidRDefault="00DF57E1" w:rsidP="00DF57E1">
            <w:pPr>
              <w:spacing w:after="160" w:line="259" w:lineRule="auto"/>
              <w:rPr>
                <w:rFonts w:ascii="Arial" w:hAnsi="Arial" w:cs="Arial"/>
              </w:rPr>
            </w:pPr>
            <w:r w:rsidRPr="008F433B">
              <w:rPr>
                <w:rFonts w:ascii="Arial" w:hAnsi="Arial" w:cs="Arial"/>
              </w:rPr>
              <w:t>Psychological frailty</w:t>
            </w:r>
          </w:p>
        </w:tc>
        <w:tc>
          <w:tcPr>
            <w:tcW w:w="4410" w:type="dxa"/>
            <w:gridSpan w:val="3"/>
            <w:tcBorders>
              <w:top w:val="single" w:sz="4" w:space="0" w:color="auto"/>
              <w:left w:val="nil"/>
              <w:bottom w:val="single" w:sz="4" w:space="0" w:color="auto"/>
              <w:right w:val="nil"/>
            </w:tcBorders>
          </w:tcPr>
          <w:p w14:paraId="1A316189" w14:textId="77777777" w:rsidR="00DF57E1" w:rsidRPr="008F433B" w:rsidRDefault="00DF57E1" w:rsidP="00DF57E1">
            <w:pPr>
              <w:spacing w:after="160" w:line="259" w:lineRule="auto"/>
              <w:rPr>
                <w:rFonts w:ascii="Arial" w:hAnsi="Arial" w:cs="Arial"/>
              </w:rPr>
            </w:pPr>
            <w:r w:rsidRPr="008F433B">
              <w:rPr>
                <w:rFonts w:ascii="Arial" w:hAnsi="Arial" w:cs="Arial"/>
              </w:rPr>
              <w:t>Social frailty</w:t>
            </w:r>
          </w:p>
        </w:tc>
      </w:tr>
      <w:tr w:rsidR="00DF57E1" w:rsidRPr="008F433B" w14:paraId="2C655A27" w14:textId="77777777" w:rsidTr="00977B28">
        <w:trPr>
          <w:trHeight w:val="293"/>
        </w:trPr>
        <w:tc>
          <w:tcPr>
            <w:tcW w:w="1880" w:type="dxa"/>
            <w:tcBorders>
              <w:top w:val="nil"/>
              <w:left w:val="nil"/>
              <w:bottom w:val="single" w:sz="4" w:space="0" w:color="auto"/>
              <w:right w:val="nil"/>
            </w:tcBorders>
          </w:tcPr>
          <w:p w14:paraId="48DF9F79" w14:textId="77777777" w:rsidR="00DF57E1" w:rsidRPr="008F433B" w:rsidRDefault="00DF57E1" w:rsidP="00DF57E1">
            <w:pPr>
              <w:spacing w:after="160" w:line="259" w:lineRule="auto"/>
              <w:rPr>
                <w:rFonts w:ascii="Arial" w:hAnsi="Arial" w:cs="Arial"/>
              </w:rPr>
            </w:pPr>
            <w:r w:rsidRPr="008F433B">
              <w:rPr>
                <w:rFonts w:ascii="Arial" w:hAnsi="Arial" w:cs="Arial"/>
              </w:rPr>
              <w:t>Physical frailty</w:t>
            </w:r>
          </w:p>
        </w:tc>
        <w:tc>
          <w:tcPr>
            <w:tcW w:w="1635" w:type="dxa"/>
            <w:tcBorders>
              <w:top w:val="single" w:sz="4" w:space="0" w:color="auto"/>
              <w:left w:val="nil"/>
              <w:bottom w:val="single" w:sz="4" w:space="0" w:color="auto"/>
              <w:right w:val="nil"/>
            </w:tcBorders>
          </w:tcPr>
          <w:p w14:paraId="45F5C17E" w14:textId="77777777" w:rsidR="00DF57E1" w:rsidRPr="008F433B" w:rsidRDefault="00DF57E1" w:rsidP="00DF57E1">
            <w:pPr>
              <w:spacing w:after="160" w:line="259" w:lineRule="auto"/>
              <w:rPr>
                <w:rFonts w:ascii="Arial" w:hAnsi="Arial" w:cs="Arial"/>
              </w:rPr>
            </w:pPr>
            <w:r w:rsidRPr="008F433B">
              <w:rPr>
                <w:rFonts w:ascii="Arial" w:hAnsi="Arial" w:cs="Arial"/>
              </w:rPr>
              <w:t>No</w:t>
            </w:r>
          </w:p>
        </w:tc>
        <w:tc>
          <w:tcPr>
            <w:tcW w:w="1620" w:type="dxa"/>
            <w:tcBorders>
              <w:top w:val="single" w:sz="4" w:space="0" w:color="auto"/>
              <w:left w:val="nil"/>
              <w:bottom w:val="single" w:sz="4" w:space="0" w:color="auto"/>
              <w:right w:val="nil"/>
            </w:tcBorders>
          </w:tcPr>
          <w:p w14:paraId="000CE521" w14:textId="77777777" w:rsidR="00DF57E1" w:rsidRPr="008F433B" w:rsidRDefault="00DF57E1" w:rsidP="00DF57E1">
            <w:pPr>
              <w:spacing w:after="160" w:line="259" w:lineRule="auto"/>
              <w:rPr>
                <w:rFonts w:ascii="Arial" w:hAnsi="Arial" w:cs="Arial"/>
              </w:rPr>
            </w:pPr>
            <w:r w:rsidRPr="008F433B">
              <w:rPr>
                <w:rFonts w:ascii="Arial" w:hAnsi="Arial" w:cs="Arial"/>
              </w:rPr>
              <w:t>Yes</w:t>
            </w:r>
          </w:p>
        </w:tc>
        <w:tc>
          <w:tcPr>
            <w:tcW w:w="1170" w:type="dxa"/>
            <w:tcBorders>
              <w:top w:val="single" w:sz="4" w:space="0" w:color="auto"/>
              <w:left w:val="nil"/>
              <w:bottom w:val="single" w:sz="4" w:space="0" w:color="auto"/>
              <w:right w:val="nil"/>
            </w:tcBorders>
          </w:tcPr>
          <w:p w14:paraId="09BEDB1D" w14:textId="77777777" w:rsidR="00DF57E1" w:rsidRPr="008F433B" w:rsidRDefault="00DF57E1" w:rsidP="00DF57E1">
            <w:pPr>
              <w:spacing w:after="160" w:line="259" w:lineRule="auto"/>
              <w:rPr>
                <w:rFonts w:ascii="Arial" w:hAnsi="Arial" w:cs="Arial"/>
                <w:i/>
              </w:rPr>
            </w:pPr>
            <w:r w:rsidRPr="008F433B">
              <w:rPr>
                <w:rFonts w:ascii="Arial" w:hAnsi="Arial" w:cs="Arial"/>
                <w:i/>
              </w:rPr>
              <w:t>P-value</w:t>
            </w:r>
          </w:p>
        </w:tc>
        <w:tc>
          <w:tcPr>
            <w:tcW w:w="1620" w:type="dxa"/>
            <w:tcBorders>
              <w:top w:val="single" w:sz="4" w:space="0" w:color="auto"/>
              <w:left w:val="nil"/>
              <w:bottom w:val="single" w:sz="4" w:space="0" w:color="auto"/>
              <w:right w:val="nil"/>
            </w:tcBorders>
          </w:tcPr>
          <w:p w14:paraId="79E89CE2" w14:textId="77777777" w:rsidR="00DF57E1" w:rsidRPr="008F433B" w:rsidRDefault="00DF57E1" w:rsidP="00DF57E1">
            <w:pPr>
              <w:spacing w:after="160" w:line="259" w:lineRule="auto"/>
              <w:rPr>
                <w:rFonts w:ascii="Arial" w:hAnsi="Arial" w:cs="Arial"/>
              </w:rPr>
            </w:pPr>
            <w:r w:rsidRPr="008F433B">
              <w:rPr>
                <w:rFonts w:ascii="Arial" w:hAnsi="Arial" w:cs="Arial"/>
              </w:rPr>
              <w:t>No</w:t>
            </w:r>
          </w:p>
        </w:tc>
        <w:tc>
          <w:tcPr>
            <w:tcW w:w="1620" w:type="dxa"/>
            <w:tcBorders>
              <w:top w:val="single" w:sz="4" w:space="0" w:color="auto"/>
              <w:left w:val="nil"/>
              <w:bottom w:val="single" w:sz="4" w:space="0" w:color="auto"/>
              <w:right w:val="nil"/>
            </w:tcBorders>
          </w:tcPr>
          <w:p w14:paraId="6BD77E2F" w14:textId="77777777" w:rsidR="00DF57E1" w:rsidRPr="008F433B" w:rsidRDefault="00DF57E1" w:rsidP="00DF57E1">
            <w:pPr>
              <w:spacing w:after="160" w:line="259" w:lineRule="auto"/>
              <w:rPr>
                <w:rFonts w:ascii="Arial" w:hAnsi="Arial" w:cs="Arial"/>
              </w:rPr>
            </w:pPr>
            <w:r w:rsidRPr="008F433B">
              <w:rPr>
                <w:rFonts w:ascii="Arial" w:hAnsi="Arial" w:cs="Arial"/>
              </w:rPr>
              <w:t>Yes</w:t>
            </w:r>
          </w:p>
        </w:tc>
        <w:tc>
          <w:tcPr>
            <w:tcW w:w="1170" w:type="dxa"/>
            <w:tcBorders>
              <w:top w:val="single" w:sz="4" w:space="0" w:color="auto"/>
              <w:left w:val="nil"/>
              <w:bottom w:val="single" w:sz="4" w:space="0" w:color="auto"/>
              <w:right w:val="nil"/>
            </w:tcBorders>
          </w:tcPr>
          <w:p w14:paraId="4510B10F" w14:textId="77777777" w:rsidR="00DF57E1" w:rsidRPr="008F433B" w:rsidRDefault="00DF57E1" w:rsidP="00DF57E1">
            <w:pPr>
              <w:spacing w:after="160" w:line="259" w:lineRule="auto"/>
              <w:rPr>
                <w:rFonts w:ascii="Arial" w:hAnsi="Arial" w:cs="Arial"/>
              </w:rPr>
            </w:pPr>
            <w:r w:rsidRPr="008F433B">
              <w:rPr>
                <w:rFonts w:ascii="Arial" w:hAnsi="Arial" w:cs="Arial"/>
                <w:i/>
              </w:rPr>
              <w:t>P-value</w:t>
            </w:r>
          </w:p>
        </w:tc>
      </w:tr>
      <w:tr w:rsidR="00DF57E1" w:rsidRPr="008F433B" w14:paraId="0311FD97" w14:textId="77777777" w:rsidTr="00977B28">
        <w:trPr>
          <w:trHeight w:val="293"/>
        </w:trPr>
        <w:tc>
          <w:tcPr>
            <w:tcW w:w="1880" w:type="dxa"/>
            <w:tcBorders>
              <w:top w:val="single" w:sz="4" w:space="0" w:color="auto"/>
              <w:left w:val="nil"/>
              <w:bottom w:val="nil"/>
              <w:right w:val="nil"/>
            </w:tcBorders>
          </w:tcPr>
          <w:p w14:paraId="47404B81" w14:textId="77777777" w:rsidR="00DF57E1" w:rsidRPr="008F433B" w:rsidRDefault="00DF57E1" w:rsidP="00DF57E1">
            <w:pPr>
              <w:spacing w:after="160" w:line="259" w:lineRule="auto"/>
              <w:ind w:left="720"/>
              <w:rPr>
                <w:rFonts w:ascii="Arial" w:hAnsi="Arial" w:cs="Arial"/>
              </w:rPr>
            </w:pPr>
            <w:r w:rsidRPr="008F433B">
              <w:rPr>
                <w:rFonts w:ascii="Arial" w:hAnsi="Arial" w:cs="Arial"/>
              </w:rPr>
              <w:t>No</w:t>
            </w:r>
          </w:p>
        </w:tc>
        <w:tc>
          <w:tcPr>
            <w:tcW w:w="1635" w:type="dxa"/>
            <w:tcBorders>
              <w:top w:val="single" w:sz="4" w:space="0" w:color="auto"/>
              <w:left w:val="nil"/>
              <w:bottom w:val="nil"/>
              <w:right w:val="nil"/>
            </w:tcBorders>
          </w:tcPr>
          <w:p w14:paraId="089D7CB1" w14:textId="77777777" w:rsidR="00DF57E1" w:rsidRPr="008F433B" w:rsidRDefault="00DF57E1" w:rsidP="00DF57E1">
            <w:pPr>
              <w:spacing w:after="160" w:line="259" w:lineRule="auto"/>
              <w:rPr>
                <w:rFonts w:ascii="Arial" w:hAnsi="Arial" w:cs="Arial"/>
              </w:rPr>
            </w:pPr>
            <w:r w:rsidRPr="008F433B">
              <w:rPr>
                <w:rFonts w:ascii="Arial" w:hAnsi="Arial" w:cs="Arial"/>
              </w:rPr>
              <w:t>667 (80.3%)</w:t>
            </w:r>
          </w:p>
        </w:tc>
        <w:tc>
          <w:tcPr>
            <w:tcW w:w="1620" w:type="dxa"/>
            <w:tcBorders>
              <w:top w:val="single" w:sz="4" w:space="0" w:color="auto"/>
              <w:left w:val="nil"/>
              <w:bottom w:val="nil"/>
              <w:right w:val="nil"/>
            </w:tcBorders>
          </w:tcPr>
          <w:p w14:paraId="1CC54A33" w14:textId="77777777" w:rsidR="00DF57E1" w:rsidRPr="008F433B" w:rsidRDefault="00DF57E1" w:rsidP="00DF57E1">
            <w:pPr>
              <w:spacing w:after="160" w:line="259" w:lineRule="auto"/>
              <w:rPr>
                <w:rFonts w:ascii="Arial" w:hAnsi="Arial" w:cs="Arial"/>
              </w:rPr>
            </w:pPr>
            <w:r w:rsidRPr="008F433B">
              <w:rPr>
                <w:rFonts w:ascii="Arial" w:hAnsi="Arial" w:cs="Arial"/>
              </w:rPr>
              <w:t>164 (19.7%)</w:t>
            </w:r>
          </w:p>
        </w:tc>
        <w:tc>
          <w:tcPr>
            <w:tcW w:w="1170" w:type="dxa"/>
            <w:vMerge w:val="restart"/>
            <w:tcBorders>
              <w:top w:val="single" w:sz="4" w:space="0" w:color="auto"/>
              <w:left w:val="nil"/>
              <w:bottom w:val="nil"/>
              <w:right w:val="nil"/>
            </w:tcBorders>
          </w:tcPr>
          <w:p w14:paraId="57BC4D55" w14:textId="77777777" w:rsidR="00DF57E1" w:rsidRPr="008F433B" w:rsidRDefault="00DF57E1" w:rsidP="00DF57E1">
            <w:pPr>
              <w:spacing w:after="160" w:line="259" w:lineRule="auto"/>
              <w:rPr>
                <w:rFonts w:ascii="Arial" w:hAnsi="Arial" w:cs="Arial"/>
              </w:rPr>
            </w:pPr>
            <w:r w:rsidRPr="008F433B">
              <w:rPr>
                <w:rFonts w:ascii="Arial" w:hAnsi="Arial" w:cs="Arial"/>
                <w:i/>
              </w:rPr>
              <w:t>P</w:t>
            </w:r>
            <w:r w:rsidRPr="008F433B">
              <w:rPr>
                <w:rFonts w:ascii="Arial" w:hAnsi="Arial" w:cs="Arial"/>
              </w:rPr>
              <w:t>&lt;0.001</w:t>
            </w:r>
          </w:p>
        </w:tc>
        <w:tc>
          <w:tcPr>
            <w:tcW w:w="1620" w:type="dxa"/>
            <w:tcBorders>
              <w:top w:val="single" w:sz="4" w:space="0" w:color="auto"/>
              <w:left w:val="nil"/>
              <w:bottom w:val="nil"/>
              <w:right w:val="nil"/>
            </w:tcBorders>
          </w:tcPr>
          <w:p w14:paraId="6DEFA8AB" w14:textId="77777777" w:rsidR="00DF57E1" w:rsidRPr="008F433B" w:rsidRDefault="00DF57E1" w:rsidP="00DF57E1">
            <w:pPr>
              <w:spacing w:after="160" w:line="259" w:lineRule="auto"/>
              <w:rPr>
                <w:rFonts w:ascii="Arial" w:hAnsi="Arial" w:cs="Arial"/>
              </w:rPr>
            </w:pPr>
            <w:r w:rsidRPr="008F433B">
              <w:rPr>
                <w:rFonts w:ascii="Arial" w:hAnsi="Arial" w:cs="Arial"/>
              </w:rPr>
              <w:t>651 (78.3%)</w:t>
            </w:r>
          </w:p>
        </w:tc>
        <w:tc>
          <w:tcPr>
            <w:tcW w:w="1620" w:type="dxa"/>
            <w:tcBorders>
              <w:top w:val="single" w:sz="4" w:space="0" w:color="auto"/>
              <w:left w:val="nil"/>
              <w:bottom w:val="nil"/>
              <w:right w:val="nil"/>
            </w:tcBorders>
          </w:tcPr>
          <w:p w14:paraId="1E268C74" w14:textId="77777777" w:rsidR="00DF57E1" w:rsidRPr="008F433B" w:rsidRDefault="00DF57E1" w:rsidP="00DF57E1">
            <w:pPr>
              <w:spacing w:after="160" w:line="259" w:lineRule="auto"/>
              <w:rPr>
                <w:rFonts w:ascii="Arial" w:hAnsi="Arial" w:cs="Arial"/>
              </w:rPr>
            </w:pPr>
            <w:r w:rsidRPr="008F433B">
              <w:rPr>
                <w:rFonts w:ascii="Arial" w:hAnsi="Arial" w:cs="Arial"/>
              </w:rPr>
              <w:t>180 (21.7%)</w:t>
            </w:r>
          </w:p>
        </w:tc>
        <w:tc>
          <w:tcPr>
            <w:tcW w:w="1170" w:type="dxa"/>
            <w:vMerge w:val="restart"/>
            <w:tcBorders>
              <w:top w:val="single" w:sz="4" w:space="0" w:color="auto"/>
              <w:left w:val="nil"/>
              <w:bottom w:val="nil"/>
              <w:right w:val="nil"/>
            </w:tcBorders>
          </w:tcPr>
          <w:p w14:paraId="47E6FA02" w14:textId="77777777" w:rsidR="00DF57E1" w:rsidRPr="008F433B" w:rsidRDefault="00DF57E1" w:rsidP="00DF57E1">
            <w:pPr>
              <w:spacing w:after="160" w:line="259" w:lineRule="auto"/>
              <w:rPr>
                <w:rFonts w:ascii="Arial" w:hAnsi="Arial" w:cs="Arial"/>
              </w:rPr>
            </w:pPr>
            <w:r w:rsidRPr="008F433B">
              <w:rPr>
                <w:rFonts w:ascii="Arial" w:hAnsi="Arial" w:cs="Arial"/>
                <w:i/>
              </w:rPr>
              <w:t>P</w:t>
            </w:r>
            <w:r w:rsidRPr="008F433B">
              <w:rPr>
                <w:rFonts w:ascii="Arial" w:hAnsi="Arial" w:cs="Arial"/>
              </w:rPr>
              <w:t>&lt;0.001</w:t>
            </w:r>
          </w:p>
        </w:tc>
      </w:tr>
      <w:tr w:rsidR="00DF57E1" w:rsidRPr="008F433B" w14:paraId="35BA20A0" w14:textId="77777777" w:rsidTr="00977B28">
        <w:trPr>
          <w:trHeight w:val="293"/>
        </w:trPr>
        <w:tc>
          <w:tcPr>
            <w:tcW w:w="1880" w:type="dxa"/>
            <w:tcBorders>
              <w:top w:val="nil"/>
              <w:left w:val="nil"/>
              <w:bottom w:val="nil"/>
              <w:right w:val="nil"/>
            </w:tcBorders>
          </w:tcPr>
          <w:p w14:paraId="643A3BAE" w14:textId="77777777" w:rsidR="00DF57E1" w:rsidRPr="008F433B" w:rsidRDefault="00DF57E1" w:rsidP="00DF57E1">
            <w:pPr>
              <w:spacing w:after="160" w:line="259" w:lineRule="auto"/>
              <w:ind w:left="720"/>
              <w:rPr>
                <w:rFonts w:ascii="Arial" w:hAnsi="Arial" w:cs="Arial"/>
              </w:rPr>
            </w:pPr>
            <w:r w:rsidRPr="008F433B">
              <w:rPr>
                <w:rFonts w:ascii="Arial" w:hAnsi="Arial" w:cs="Arial"/>
              </w:rPr>
              <w:t xml:space="preserve">Yes </w:t>
            </w:r>
          </w:p>
        </w:tc>
        <w:tc>
          <w:tcPr>
            <w:tcW w:w="1635" w:type="dxa"/>
            <w:tcBorders>
              <w:top w:val="nil"/>
              <w:left w:val="nil"/>
              <w:bottom w:val="nil"/>
              <w:right w:val="nil"/>
            </w:tcBorders>
          </w:tcPr>
          <w:p w14:paraId="29107A66" w14:textId="77777777" w:rsidR="00DF57E1" w:rsidRPr="008F433B" w:rsidRDefault="00DF57E1" w:rsidP="00DF57E1">
            <w:pPr>
              <w:spacing w:after="160" w:line="259" w:lineRule="auto"/>
              <w:rPr>
                <w:rFonts w:ascii="Arial" w:hAnsi="Arial" w:cs="Arial"/>
              </w:rPr>
            </w:pPr>
            <w:r w:rsidRPr="008F433B">
              <w:rPr>
                <w:rFonts w:ascii="Arial" w:hAnsi="Arial" w:cs="Arial"/>
              </w:rPr>
              <w:t>443 (46.6%)</w:t>
            </w:r>
          </w:p>
        </w:tc>
        <w:tc>
          <w:tcPr>
            <w:tcW w:w="1620" w:type="dxa"/>
            <w:tcBorders>
              <w:top w:val="nil"/>
              <w:left w:val="nil"/>
              <w:bottom w:val="nil"/>
              <w:right w:val="nil"/>
            </w:tcBorders>
          </w:tcPr>
          <w:p w14:paraId="78347304" w14:textId="77777777" w:rsidR="00DF57E1" w:rsidRPr="008F433B" w:rsidRDefault="00DF57E1" w:rsidP="00DF57E1">
            <w:pPr>
              <w:spacing w:after="160" w:line="259" w:lineRule="auto"/>
              <w:rPr>
                <w:rFonts w:ascii="Arial" w:hAnsi="Arial" w:cs="Arial"/>
              </w:rPr>
            </w:pPr>
            <w:r w:rsidRPr="008F433B">
              <w:rPr>
                <w:rFonts w:ascii="Arial" w:hAnsi="Arial" w:cs="Arial"/>
              </w:rPr>
              <w:t>507 (53.4%)</w:t>
            </w:r>
          </w:p>
        </w:tc>
        <w:tc>
          <w:tcPr>
            <w:tcW w:w="1170" w:type="dxa"/>
            <w:vMerge/>
            <w:tcBorders>
              <w:top w:val="nil"/>
              <w:left w:val="nil"/>
              <w:bottom w:val="nil"/>
              <w:right w:val="nil"/>
            </w:tcBorders>
          </w:tcPr>
          <w:p w14:paraId="0F2D6A1A" w14:textId="77777777" w:rsidR="00DF57E1" w:rsidRPr="008F433B" w:rsidRDefault="00DF57E1" w:rsidP="00DF57E1">
            <w:pPr>
              <w:spacing w:after="160" w:line="259" w:lineRule="auto"/>
              <w:rPr>
                <w:rFonts w:ascii="Arial" w:hAnsi="Arial" w:cs="Arial"/>
              </w:rPr>
            </w:pPr>
          </w:p>
        </w:tc>
        <w:tc>
          <w:tcPr>
            <w:tcW w:w="1620" w:type="dxa"/>
            <w:tcBorders>
              <w:top w:val="nil"/>
              <w:left w:val="nil"/>
              <w:bottom w:val="nil"/>
              <w:right w:val="nil"/>
            </w:tcBorders>
          </w:tcPr>
          <w:p w14:paraId="5C4C0E7B" w14:textId="77777777" w:rsidR="00DF57E1" w:rsidRPr="008F433B" w:rsidRDefault="00DF57E1" w:rsidP="00DF57E1">
            <w:pPr>
              <w:spacing w:after="160" w:line="259" w:lineRule="auto"/>
              <w:rPr>
                <w:rFonts w:ascii="Arial" w:hAnsi="Arial" w:cs="Arial"/>
              </w:rPr>
            </w:pPr>
            <w:r w:rsidRPr="008F433B">
              <w:rPr>
                <w:rFonts w:ascii="Arial" w:hAnsi="Arial" w:cs="Arial"/>
              </w:rPr>
              <w:t>606 (63.8%)</w:t>
            </w:r>
          </w:p>
        </w:tc>
        <w:tc>
          <w:tcPr>
            <w:tcW w:w="1620" w:type="dxa"/>
            <w:tcBorders>
              <w:top w:val="nil"/>
              <w:left w:val="nil"/>
              <w:bottom w:val="nil"/>
              <w:right w:val="nil"/>
            </w:tcBorders>
          </w:tcPr>
          <w:p w14:paraId="6CD476DF" w14:textId="77777777" w:rsidR="00DF57E1" w:rsidRPr="008F433B" w:rsidRDefault="00DF57E1" w:rsidP="00DF57E1">
            <w:pPr>
              <w:spacing w:after="160" w:line="259" w:lineRule="auto"/>
              <w:rPr>
                <w:rFonts w:ascii="Arial" w:hAnsi="Arial" w:cs="Arial"/>
              </w:rPr>
            </w:pPr>
            <w:r w:rsidRPr="008F433B">
              <w:rPr>
                <w:rFonts w:ascii="Arial" w:hAnsi="Arial" w:cs="Arial"/>
              </w:rPr>
              <w:t>344 (36.2%)</w:t>
            </w:r>
          </w:p>
        </w:tc>
        <w:tc>
          <w:tcPr>
            <w:tcW w:w="1170" w:type="dxa"/>
            <w:vMerge/>
            <w:tcBorders>
              <w:top w:val="nil"/>
              <w:left w:val="nil"/>
              <w:bottom w:val="nil"/>
              <w:right w:val="nil"/>
            </w:tcBorders>
          </w:tcPr>
          <w:p w14:paraId="2DE14252" w14:textId="77777777" w:rsidR="00DF57E1" w:rsidRPr="008F433B" w:rsidRDefault="00DF57E1" w:rsidP="00DF57E1">
            <w:pPr>
              <w:spacing w:after="160" w:line="259" w:lineRule="auto"/>
              <w:rPr>
                <w:rFonts w:ascii="Arial" w:hAnsi="Arial" w:cs="Arial"/>
              </w:rPr>
            </w:pPr>
          </w:p>
        </w:tc>
      </w:tr>
      <w:tr w:rsidR="00DF57E1" w:rsidRPr="008F433B" w14:paraId="5B942697" w14:textId="77777777" w:rsidTr="00977B28">
        <w:trPr>
          <w:trHeight w:val="293"/>
        </w:trPr>
        <w:tc>
          <w:tcPr>
            <w:tcW w:w="1880" w:type="dxa"/>
            <w:tcBorders>
              <w:top w:val="nil"/>
              <w:left w:val="nil"/>
              <w:bottom w:val="nil"/>
              <w:right w:val="nil"/>
            </w:tcBorders>
          </w:tcPr>
          <w:p w14:paraId="408275FD" w14:textId="77777777" w:rsidR="00DF57E1" w:rsidRPr="008F433B" w:rsidRDefault="00DF57E1" w:rsidP="00DF57E1">
            <w:pPr>
              <w:spacing w:after="160" w:line="259" w:lineRule="auto"/>
              <w:rPr>
                <w:rFonts w:ascii="Arial" w:hAnsi="Arial" w:cs="Arial"/>
              </w:rPr>
            </w:pPr>
            <w:r w:rsidRPr="008F433B">
              <w:rPr>
                <w:rFonts w:ascii="Arial" w:hAnsi="Arial" w:cs="Arial"/>
              </w:rPr>
              <w:t>Social frailty</w:t>
            </w:r>
          </w:p>
        </w:tc>
        <w:tc>
          <w:tcPr>
            <w:tcW w:w="1635" w:type="dxa"/>
            <w:tcBorders>
              <w:top w:val="nil"/>
              <w:left w:val="nil"/>
              <w:bottom w:val="nil"/>
              <w:right w:val="nil"/>
            </w:tcBorders>
          </w:tcPr>
          <w:p w14:paraId="67F538E9" w14:textId="77777777" w:rsidR="00DF57E1" w:rsidRPr="008F433B" w:rsidRDefault="00DF57E1" w:rsidP="00DF57E1">
            <w:pPr>
              <w:spacing w:after="160" w:line="259" w:lineRule="auto"/>
              <w:rPr>
                <w:rFonts w:ascii="Arial" w:hAnsi="Arial" w:cs="Arial"/>
              </w:rPr>
            </w:pPr>
          </w:p>
        </w:tc>
        <w:tc>
          <w:tcPr>
            <w:tcW w:w="1620" w:type="dxa"/>
            <w:tcBorders>
              <w:top w:val="nil"/>
              <w:left w:val="nil"/>
              <w:bottom w:val="nil"/>
              <w:right w:val="nil"/>
            </w:tcBorders>
          </w:tcPr>
          <w:p w14:paraId="45951FDB" w14:textId="77777777" w:rsidR="00DF57E1" w:rsidRPr="008F433B" w:rsidRDefault="00DF57E1" w:rsidP="00DF57E1">
            <w:pPr>
              <w:spacing w:after="160" w:line="259" w:lineRule="auto"/>
              <w:rPr>
                <w:rFonts w:ascii="Arial" w:hAnsi="Arial" w:cs="Arial"/>
              </w:rPr>
            </w:pPr>
          </w:p>
        </w:tc>
        <w:tc>
          <w:tcPr>
            <w:tcW w:w="1170" w:type="dxa"/>
            <w:tcBorders>
              <w:top w:val="nil"/>
              <w:left w:val="nil"/>
              <w:bottom w:val="nil"/>
              <w:right w:val="nil"/>
            </w:tcBorders>
          </w:tcPr>
          <w:p w14:paraId="04F3ECE7" w14:textId="77777777" w:rsidR="00DF57E1" w:rsidRPr="008F433B" w:rsidRDefault="00DF57E1" w:rsidP="00DF57E1">
            <w:pPr>
              <w:spacing w:after="160" w:line="259" w:lineRule="auto"/>
              <w:rPr>
                <w:rFonts w:ascii="Arial" w:hAnsi="Arial" w:cs="Arial"/>
              </w:rPr>
            </w:pPr>
          </w:p>
        </w:tc>
        <w:tc>
          <w:tcPr>
            <w:tcW w:w="1620" w:type="dxa"/>
            <w:tcBorders>
              <w:top w:val="nil"/>
              <w:left w:val="nil"/>
              <w:bottom w:val="nil"/>
              <w:right w:val="nil"/>
            </w:tcBorders>
          </w:tcPr>
          <w:p w14:paraId="1CD41351" w14:textId="77777777" w:rsidR="00DF57E1" w:rsidRPr="008F433B" w:rsidRDefault="00DF57E1" w:rsidP="00DF57E1">
            <w:pPr>
              <w:spacing w:after="160" w:line="259" w:lineRule="auto"/>
              <w:rPr>
                <w:rFonts w:ascii="Arial" w:hAnsi="Arial" w:cs="Arial"/>
              </w:rPr>
            </w:pPr>
          </w:p>
        </w:tc>
        <w:tc>
          <w:tcPr>
            <w:tcW w:w="1620" w:type="dxa"/>
            <w:tcBorders>
              <w:top w:val="nil"/>
              <w:left w:val="nil"/>
              <w:bottom w:val="nil"/>
              <w:right w:val="nil"/>
            </w:tcBorders>
          </w:tcPr>
          <w:p w14:paraId="0EF5C326" w14:textId="77777777" w:rsidR="00DF57E1" w:rsidRPr="008F433B" w:rsidRDefault="00DF57E1" w:rsidP="00DF57E1">
            <w:pPr>
              <w:spacing w:after="160" w:line="259" w:lineRule="auto"/>
              <w:rPr>
                <w:rFonts w:ascii="Arial" w:hAnsi="Arial" w:cs="Arial"/>
              </w:rPr>
            </w:pPr>
          </w:p>
        </w:tc>
        <w:tc>
          <w:tcPr>
            <w:tcW w:w="1170" w:type="dxa"/>
            <w:tcBorders>
              <w:top w:val="nil"/>
              <w:left w:val="nil"/>
              <w:bottom w:val="nil"/>
              <w:right w:val="nil"/>
            </w:tcBorders>
          </w:tcPr>
          <w:p w14:paraId="054C4F8A" w14:textId="77777777" w:rsidR="00DF57E1" w:rsidRPr="008F433B" w:rsidRDefault="00DF57E1" w:rsidP="00DF57E1">
            <w:pPr>
              <w:spacing w:after="160" w:line="259" w:lineRule="auto"/>
              <w:rPr>
                <w:rFonts w:ascii="Arial" w:hAnsi="Arial" w:cs="Arial"/>
              </w:rPr>
            </w:pPr>
          </w:p>
        </w:tc>
      </w:tr>
      <w:tr w:rsidR="00DF57E1" w:rsidRPr="008F433B" w14:paraId="5CE2CA03" w14:textId="77777777" w:rsidTr="00977B28">
        <w:trPr>
          <w:trHeight w:val="293"/>
        </w:trPr>
        <w:tc>
          <w:tcPr>
            <w:tcW w:w="1880" w:type="dxa"/>
            <w:tcBorders>
              <w:top w:val="nil"/>
              <w:left w:val="nil"/>
              <w:bottom w:val="nil"/>
              <w:right w:val="nil"/>
            </w:tcBorders>
          </w:tcPr>
          <w:p w14:paraId="5D99574E" w14:textId="77777777" w:rsidR="00DF57E1" w:rsidRPr="008F433B" w:rsidRDefault="00DF57E1" w:rsidP="00DF57E1">
            <w:pPr>
              <w:spacing w:after="160" w:line="259" w:lineRule="auto"/>
              <w:ind w:left="720"/>
              <w:rPr>
                <w:rFonts w:ascii="Arial" w:hAnsi="Arial" w:cs="Arial"/>
              </w:rPr>
            </w:pPr>
            <w:r w:rsidRPr="008F433B">
              <w:rPr>
                <w:rFonts w:ascii="Arial" w:hAnsi="Arial" w:cs="Arial"/>
              </w:rPr>
              <w:t>No</w:t>
            </w:r>
          </w:p>
        </w:tc>
        <w:tc>
          <w:tcPr>
            <w:tcW w:w="1635" w:type="dxa"/>
            <w:tcBorders>
              <w:top w:val="nil"/>
              <w:left w:val="nil"/>
              <w:bottom w:val="nil"/>
              <w:right w:val="nil"/>
            </w:tcBorders>
          </w:tcPr>
          <w:p w14:paraId="5EB72D1E" w14:textId="77777777" w:rsidR="00DF57E1" w:rsidRPr="008F433B" w:rsidRDefault="00DF57E1" w:rsidP="00DF57E1">
            <w:pPr>
              <w:spacing w:after="160" w:line="259" w:lineRule="auto"/>
              <w:rPr>
                <w:rFonts w:ascii="Arial" w:hAnsi="Arial" w:cs="Arial"/>
              </w:rPr>
            </w:pPr>
            <w:r w:rsidRPr="008F433B">
              <w:rPr>
                <w:rFonts w:ascii="Arial" w:hAnsi="Arial" w:cs="Arial"/>
              </w:rPr>
              <w:t>865 (68.8%)</w:t>
            </w:r>
          </w:p>
        </w:tc>
        <w:tc>
          <w:tcPr>
            <w:tcW w:w="1620" w:type="dxa"/>
            <w:tcBorders>
              <w:top w:val="nil"/>
              <w:left w:val="nil"/>
              <w:bottom w:val="nil"/>
              <w:right w:val="nil"/>
            </w:tcBorders>
          </w:tcPr>
          <w:p w14:paraId="344AB350" w14:textId="77777777" w:rsidR="00DF57E1" w:rsidRPr="008F433B" w:rsidRDefault="00DF57E1" w:rsidP="00DF57E1">
            <w:pPr>
              <w:spacing w:after="160" w:line="259" w:lineRule="auto"/>
              <w:rPr>
                <w:rFonts w:ascii="Arial" w:hAnsi="Arial" w:cs="Arial"/>
              </w:rPr>
            </w:pPr>
            <w:r w:rsidRPr="008F433B">
              <w:rPr>
                <w:rFonts w:ascii="Arial" w:hAnsi="Arial" w:cs="Arial"/>
              </w:rPr>
              <w:t>392 (31.2%)</w:t>
            </w:r>
          </w:p>
        </w:tc>
        <w:tc>
          <w:tcPr>
            <w:tcW w:w="1170" w:type="dxa"/>
            <w:vMerge w:val="restart"/>
            <w:tcBorders>
              <w:top w:val="nil"/>
              <w:left w:val="nil"/>
              <w:bottom w:val="nil"/>
              <w:right w:val="nil"/>
            </w:tcBorders>
          </w:tcPr>
          <w:p w14:paraId="30CDCE9E" w14:textId="77777777" w:rsidR="00DF57E1" w:rsidRPr="008F433B" w:rsidRDefault="00DF57E1" w:rsidP="00DF57E1">
            <w:pPr>
              <w:spacing w:after="160" w:line="259" w:lineRule="auto"/>
              <w:rPr>
                <w:rFonts w:ascii="Arial" w:hAnsi="Arial" w:cs="Arial"/>
              </w:rPr>
            </w:pPr>
            <w:r w:rsidRPr="008F433B">
              <w:rPr>
                <w:rFonts w:ascii="Arial" w:hAnsi="Arial" w:cs="Arial"/>
                <w:i/>
              </w:rPr>
              <w:t>P</w:t>
            </w:r>
            <w:r w:rsidRPr="008F433B">
              <w:rPr>
                <w:rFonts w:ascii="Arial" w:hAnsi="Arial" w:cs="Arial"/>
              </w:rPr>
              <w:t>&lt;0.001</w:t>
            </w:r>
          </w:p>
        </w:tc>
        <w:tc>
          <w:tcPr>
            <w:tcW w:w="1620" w:type="dxa"/>
            <w:tcBorders>
              <w:top w:val="nil"/>
              <w:left w:val="nil"/>
              <w:bottom w:val="nil"/>
              <w:right w:val="nil"/>
            </w:tcBorders>
          </w:tcPr>
          <w:p w14:paraId="627C52F8" w14:textId="77777777" w:rsidR="00DF57E1" w:rsidRPr="008F433B" w:rsidRDefault="00DF57E1" w:rsidP="00DF57E1">
            <w:pPr>
              <w:spacing w:after="160" w:line="259" w:lineRule="auto"/>
              <w:rPr>
                <w:rFonts w:ascii="Arial" w:hAnsi="Arial" w:cs="Arial"/>
              </w:rPr>
            </w:pPr>
          </w:p>
        </w:tc>
        <w:tc>
          <w:tcPr>
            <w:tcW w:w="1620" w:type="dxa"/>
            <w:tcBorders>
              <w:top w:val="nil"/>
              <w:left w:val="nil"/>
              <w:bottom w:val="nil"/>
              <w:right w:val="nil"/>
            </w:tcBorders>
          </w:tcPr>
          <w:p w14:paraId="5687F08C" w14:textId="77777777" w:rsidR="00DF57E1" w:rsidRPr="008F433B" w:rsidRDefault="00DF57E1" w:rsidP="00DF57E1">
            <w:pPr>
              <w:spacing w:after="160" w:line="259" w:lineRule="auto"/>
              <w:rPr>
                <w:rFonts w:ascii="Arial" w:hAnsi="Arial" w:cs="Arial"/>
              </w:rPr>
            </w:pPr>
          </w:p>
        </w:tc>
        <w:tc>
          <w:tcPr>
            <w:tcW w:w="1170" w:type="dxa"/>
            <w:tcBorders>
              <w:top w:val="nil"/>
              <w:left w:val="nil"/>
              <w:bottom w:val="nil"/>
              <w:right w:val="nil"/>
            </w:tcBorders>
          </w:tcPr>
          <w:p w14:paraId="38241FC0" w14:textId="77777777" w:rsidR="00DF57E1" w:rsidRPr="008F433B" w:rsidRDefault="00DF57E1" w:rsidP="00DF57E1">
            <w:pPr>
              <w:spacing w:after="160" w:line="259" w:lineRule="auto"/>
              <w:rPr>
                <w:rFonts w:ascii="Arial" w:hAnsi="Arial" w:cs="Arial"/>
              </w:rPr>
            </w:pPr>
          </w:p>
        </w:tc>
      </w:tr>
      <w:tr w:rsidR="00DF57E1" w:rsidRPr="008F433B" w14:paraId="20633FB4" w14:textId="77777777" w:rsidTr="00977B28">
        <w:trPr>
          <w:trHeight w:val="293"/>
        </w:trPr>
        <w:tc>
          <w:tcPr>
            <w:tcW w:w="1880" w:type="dxa"/>
            <w:tcBorders>
              <w:top w:val="nil"/>
              <w:left w:val="nil"/>
              <w:bottom w:val="single" w:sz="4" w:space="0" w:color="auto"/>
              <w:right w:val="nil"/>
            </w:tcBorders>
          </w:tcPr>
          <w:p w14:paraId="036CB6F3" w14:textId="77777777" w:rsidR="00DF57E1" w:rsidRPr="008F433B" w:rsidRDefault="00DF57E1" w:rsidP="00DF57E1">
            <w:pPr>
              <w:spacing w:after="160" w:line="259" w:lineRule="auto"/>
              <w:ind w:left="720"/>
              <w:rPr>
                <w:rFonts w:ascii="Arial" w:hAnsi="Arial" w:cs="Arial"/>
              </w:rPr>
            </w:pPr>
            <w:r w:rsidRPr="008F433B">
              <w:rPr>
                <w:rFonts w:ascii="Arial" w:hAnsi="Arial" w:cs="Arial"/>
              </w:rPr>
              <w:t>Yes</w:t>
            </w:r>
          </w:p>
        </w:tc>
        <w:tc>
          <w:tcPr>
            <w:tcW w:w="1635" w:type="dxa"/>
            <w:tcBorders>
              <w:top w:val="nil"/>
              <w:left w:val="nil"/>
              <w:bottom w:val="single" w:sz="4" w:space="0" w:color="auto"/>
              <w:right w:val="nil"/>
            </w:tcBorders>
          </w:tcPr>
          <w:p w14:paraId="7CB3444B" w14:textId="77777777" w:rsidR="00DF57E1" w:rsidRPr="008F433B" w:rsidRDefault="00DF57E1" w:rsidP="00DF57E1">
            <w:pPr>
              <w:spacing w:after="160" w:line="259" w:lineRule="auto"/>
              <w:rPr>
                <w:rFonts w:ascii="Arial" w:hAnsi="Arial" w:cs="Arial"/>
              </w:rPr>
            </w:pPr>
            <w:r w:rsidRPr="008F433B">
              <w:rPr>
                <w:rFonts w:ascii="Arial" w:hAnsi="Arial" w:cs="Arial"/>
              </w:rPr>
              <w:t>245 (46.8%)</w:t>
            </w:r>
          </w:p>
        </w:tc>
        <w:tc>
          <w:tcPr>
            <w:tcW w:w="1620" w:type="dxa"/>
            <w:tcBorders>
              <w:top w:val="nil"/>
              <w:left w:val="nil"/>
              <w:bottom w:val="single" w:sz="4" w:space="0" w:color="auto"/>
              <w:right w:val="nil"/>
            </w:tcBorders>
          </w:tcPr>
          <w:p w14:paraId="044FDE0C" w14:textId="77777777" w:rsidR="00DF57E1" w:rsidRPr="008F433B" w:rsidRDefault="00DF57E1" w:rsidP="00DF57E1">
            <w:pPr>
              <w:spacing w:after="160" w:line="259" w:lineRule="auto"/>
              <w:rPr>
                <w:rFonts w:ascii="Arial" w:hAnsi="Arial" w:cs="Arial"/>
              </w:rPr>
            </w:pPr>
            <w:r w:rsidRPr="008F433B">
              <w:rPr>
                <w:rFonts w:ascii="Arial" w:hAnsi="Arial" w:cs="Arial"/>
              </w:rPr>
              <w:t>279 (53.2%)</w:t>
            </w:r>
          </w:p>
        </w:tc>
        <w:tc>
          <w:tcPr>
            <w:tcW w:w="1170" w:type="dxa"/>
            <w:vMerge/>
            <w:tcBorders>
              <w:top w:val="nil"/>
              <w:left w:val="nil"/>
              <w:bottom w:val="single" w:sz="4" w:space="0" w:color="auto"/>
              <w:right w:val="nil"/>
            </w:tcBorders>
          </w:tcPr>
          <w:p w14:paraId="07061BF3" w14:textId="77777777" w:rsidR="00DF57E1" w:rsidRPr="008F433B" w:rsidRDefault="00DF57E1" w:rsidP="00DF57E1">
            <w:pPr>
              <w:spacing w:after="160" w:line="259" w:lineRule="auto"/>
              <w:rPr>
                <w:rFonts w:ascii="Arial" w:hAnsi="Arial" w:cs="Arial"/>
              </w:rPr>
            </w:pPr>
          </w:p>
        </w:tc>
        <w:tc>
          <w:tcPr>
            <w:tcW w:w="1620" w:type="dxa"/>
            <w:tcBorders>
              <w:top w:val="nil"/>
              <w:left w:val="nil"/>
              <w:bottom w:val="single" w:sz="4" w:space="0" w:color="auto"/>
              <w:right w:val="nil"/>
            </w:tcBorders>
          </w:tcPr>
          <w:p w14:paraId="106AE57D" w14:textId="77777777" w:rsidR="00DF57E1" w:rsidRPr="008F433B" w:rsidRDefault="00DF57E1" w:rsidP="00DF57E1">
            <w:pPr>
              <w:spacing w:after="160" w:line="259" w:lineRule="auto"/>
              <w:rPr>
                <w:rFonts w:ascii="Arial" w:hAnsi="Arial" w:cs="Arial"/>
              </w:rPr>
            </w:pPr>
          </w:p>
        </w:tc>
        <w:tc>
          <w:tcPr>
            <w:tcW w:w="1620" w:type="dxa"/>
            <w:tcBorders>
              <w:top w:val="nil"/>
              <w:left w:val="nil"/>
              <w:bottom w:val="single" w:sz="4" w:space="0" w:color="auto"/>
              <w:right w:val="nil"/>
            </w:tcBorders>
          </w:tcPr>
          <w:p w14:paraId="6FF2A654" w14:textId="77777777" w:rsidR="00DF57E1" w:rsidRPr="008F433B" w:rsidRDefault="00DF57E1" w:rsidP="00DF57E1">
            <w:pPr>
              <w:spacing w:after="160" w:line="259" w:lineRule="auto"/>
              <w:rPr>
                <w:rFonts w:ascii="Arial" w:hAnsi="Arial" w:cs="Arial"/>
              </w:rPr>
            </w:pPr>
          </w:p>
        </w:tc>
        <w:tc>
          <w:tcPr>
            <w:tcW w:w="1170" w:type="dxa"/>
            <w:tcBorders>
              <w:top w:val="nil"/>
              <w:left w:val="nil"/>
              <w:bottom w:val="single" w:sz="4" w:space="0" w:color="auto"/>
              <w:right w:val="nil"/>
            </w:tcBorders>
          </w:tcPr>
          <w:p w14:paraId="4AE3CE04" w14:textId="77777777" w:rsidR="00DF57E1" w:rsidRPr="008F433B" w:rsidRDefault="00DF57E1" w:rsidP="00DF57E1">
            <w:pPr>
              <w:spacing w:after="160" w:line="259" w:lineRule="auto"/>
              <w:rPr>
                <w:rFonts w:ascii="Arial" w:hAnsi="Arial" w:cs="Arial"/>
              </w:rPr>
            </w:pPr>
          </w:p>
        </w:tc>
      </w:tr>
    </w:tbl>
    <w:p w14:paraId="18CF36E0" w14:textId="6DC647BF" w:rsidR="006F67B7" w:rsidRPr="008F433B" w:rsidRDefault="006F67B7" w:rsidP="006F67B7">
      <w:pPr>
        <w:spacing w:line="480" w:lineRule="auto"/>
        <w:rPr>
          <w:rFonts w:ascii="Arial" w:hAnsi="Arial" w:cs="Arial"/>
          <w:b/>
        </w:rPr>
      </w:pPr>
    </w:p>
    <w:sectPr w:rsidR="006F67B7" w:rsidRPr="008F433B" w:rsidSect="007748B0">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C36F9D2" w14:textId="77777777" w:rsidR="00B8794F" w:rsidRDefault="00B8794F" w:rsidP="00127A4A">
      <w:pPr>
        <w:spacing w:after="0" w:line="240" w:lineRule="auto"/>
      </w:pPr>
      <w:r>
        <w:separator/>
      </w:r>
    </w:p>
  </w:endnote>
  <w:endnote w:type="continuationSeparator" w:id="0">
    <w:p w14:paraId="0CEF6CDF" w14:textId="77777777" w:rsidR="00B8794F" w:rsidRDefault="00B8794F" w:rsidP="00127A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66649305"/>
      <w:docPartObj>
        <w:docPartGallery w:val="Page Numbers (Bottom of Page)"/>
        <w:docPartUnique/>
      </w:docPartObj>
    </w:sdtPr>
    <w:sdtEndPr>
      <w:rPr>
        <w:noProof/>
      </w:rPr>
    </w:sdtEndPr>
    <w:sdtContent>
      <w:p w14:paraId="0404323B" w14:textId="08A3E9F3" w:rsidR="00476802" w:rsidRDefault="00476802">
        <w:pPr>
          <w:pStyle w:val="Footer"/>
          <w:jc w:val="right"/>
        </w:pPr>
        <w:r>
          <w:fldChar w:fldCharType="begin"/>
        </w:r>
        <w:r>
          <w:instrText xml:space="preserve"> PAGE   \* MERGEFORMAT </w:instrText>
        </w:r>
        <w:r>
          <w:fldChar w:fldCharType="separate"/>
        </w:r>
        <w:r w:rsidR="007748B0">
          <w:rPr>
            <w:noProof/>
          </w:rPr>
          <w:t>1</w:t>
        </w:r>
        <w:r>
          <w:rPr>
            <w:noProof/>
          </w:rPr>
          <w:fldChar w:fldCharType="end"/>
        </w:r>
      </w:p>
    </w:sdtContent>
  </w:sdt>
  <w:p w14:paraId="6A185E7C" w14:textId="77777777" w:rsidR="00476802" w:rsidRDefault="0047680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60841D" w14:textId="77777777" w:rsidR="00B8794F" w:rsidRDefault="00B8794F" w:rsidP="00127A4A">
      <w:pPr>
        <w:spacing w:after="0" w:line="240" w:lineRule="auto"/>
      </w:pPr>
      <w:r>
        <w:separator/>
      </w:r>
    </w:p>
  </w:footnote>
  <w:footnote w:type="continuationSeparator" w:id="0">
    <w:p w14:paraId="7D9880E1" w14:textId="77777777" w:rsidR="00B8794F" w:rsidRDefault="00B8794F" w:rsidP="00127A4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C578F7"/>
    <w:multiLevelType w:val="hybridMultilevel"/>
    <w:tmpl w:val="C64256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0313294"/>
    <w:multiLevelType w:val="hybridMultilevel"/>
    <w:tmpl w:val="299456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1AE6B9B"/>
    <w:multiLevelType w:val="hybridMultilevel"/>
    <w:tmpl w:val="55EA584C"/>
    <w:lvl w:ilvl="0" w:tplc="BACA8086">
      <w:start w:val="1"/>
      <w:numFmt w:val="decimal"/>
      <w:lvlText w:val="%1."/>
      <w:lvlJc w:val="left"/>
      <w:pPr>
        <w:ind w:left="1080" w:hanging="720"/>
      </w:pPr>
      <w:rPr>
        <w:rFonts w:ascii="Arial" w:eastAsiaTheme="minorEastAsia"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29A3FC9"/>
    <w:multiLevelType w:val="multilevel"/>
    <w:tmpl w:val="935CB516"/>
    <w:lvl w:ilvl="0">
      <w:start w:val="3"/>
      <w:numFmt w:val="decimal"/>
      <w:lvlText w:val="%1"/>
      <w:lvlJc w:val="left"/>
      <w:pPr>
        <w:ind w:left="360" w:hanging="360"/>
      </w:pPr>
      <w:rPr>
        <w:rFonts w:hint="default"/>
      </w:rPr>
    </w:lvl>
    <w:lvl w:ilvl="1">
      <w:start w:val="9"/>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nsid w:val="696F113F"/>
    <w:multiLevelType w:val="hybridMultilevel"/>
    <w:tmpl w:val="4912984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D172815"/>
    <w:multiLevelType w:val="hybridMultilevel"/>
    <w:tmpl w:val="A55E94D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2"/>
  </w:num>
  <w:num w:numId="3">
    <w:abstractNumId w:val="5"/>
  </w:num>
  <w:num w:numId="4">
    <w:abstractNumId w:val="3"/>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0r52xwtrf5wued2zmpdwexx0ap5f5swvze&quot;&gt;Association between three domains of frailt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record-ids&gt;&lt;/item&gt;&lt;/Libraries&gt;"/>
    <w:docVar w:name="Total_Editing_Time" w:val="0"/>
  </w:docVars>
  <w:rsids>
    <w:rsidRoot w:val="00232223"/>
    <w:rsid w:val="00003CDF"/>
    <w:rsid w:val="00010EC9"/>
    <w:rsid w:val="0001212C"/>
    <w:rsid w:val="00013DC1"/>
    <w:rsid w:val="00014188"/>
    <w:rsid w:val="000161E7"/>
    <w:rsid w:val="00016927"/>
    <w:rsid w:val="00020B44"/>
    <w:rsid w:val="0002780D"/>
    <w:rsid w:val="00030DD4"/>
    <w:rsid w:val="000311EA"/>
    <w:rsid w:val="00031600"/>
    <w:rsid w:val="000324DD"/>
    <w:rsid w:val="000404BF"/>
    <w:rsid w:val="000470B5"/>
    <w:rsid w:val="00051708"/>
    <w:rsid w:val="00054AAB"/>
    <w:rsid w:val="00061398"/>
    <w:rsid w:val="000663B1"/>
    <w:rsid w:val="00066674"/>
    <w:rsid w:val="00067362"/>
    <w:rsid w:val="0007045B"/>
    <w:rsid w:val="000735CB"/>
    <w:rsid w:val="00073612"/>
    <w:rsid w:val="000747C3"/>
    <w:rsid w:val="0008128E"/>
    <w:rsid w:val="000869DC"/>
    <w:rsid w:val="00090E89"/>
    <w:rsid w:val="00093E23"/>
    <w:rsid w:val="00095A54"/>
    <w:rsid w:val="000A002D"/>
    <w:rsid w:val="000A0B54"/>
    <w:rsid w:val="000A14D7"/>
    <w:rsid w:val="000A263E"/>
    <w:rsid w:val="000A5D34"/>
    <w:rsid w:val="000B0BC5"/>
    <w:rsid w:val="000B1636"/>
    <w:rsid w:val="000B1AC4"/>
    <w:rsid w:val="000B30D9"/>
    <w:rsid w:val="000B39E5"/>
    <w:rsid w:val="000B3A51"/>
    <w:rsid w:val="000B710F"/>
    <w:rsid w:val="000C7D29"/>
    <w:rsid w:val="000D113F"/>
    <w:rsid w:val="000D12EA"/>
    <w:rsid w:val="000D1983"/>
    <w:rsid w:val="000E015D"/>
    <w:rsid w:val="000E21EB"/>
    <w:rsid w:val="000F0DE6"/>
    <w:rsid w:val="000F4207"/>
    <w:rsid w:val="001020A2"/>
    <w:rsid w:val="001067DC"/>
    <w:rsid w:val="0010708A"/>
    <w:rsid w:val="00112370"/>
    <w:rsid w:val="001128A2"/>
    <w:rsid w:val="00120762"/>
    <w:rsid w:val="00122EA4"/>
    <w:rsid w:val="00123AA1"/>
    <w:rsid w:val="00123F56"/>
    <w:rsid w:val="00126944"/>
    <w:rsid w:val="00127A4A"/>
    <w:rsid w:val="00130951"/>
    <w:rsid w:val="0013490C"/>
    <w:rsid w:val="00143D5A"/>
    <w:rsid w:val="00143D9E"/>
    <w:rsid w:val="00143FE0"/>
    <w:rsid w:val="00151090"/>
    <w:rsid w:val="00152EB7"/>
    <w:rsid w:val="00155174"/>
    <w:rsid w:val="001555EA"/>
    <w:rsid w:val="00163AC0"/>
    <w:rsid w:val="00164FED"/>
    <w:rsid w:val="00165BE9"/>
    <w:rsid w:val="00166552"/>
    <w:rsid w:val="001668E9"/>
    <w:rsid w:val="00174CCC"/>
    <w:rsid w:val="001759A2"/>
    <w:rsid w:val="00176BF7"/>
    <w:rsid w:val="0018260F"/>
    <w:rsid w:val="00182BFA"/>
    <w:rsid w:val="00185097"/>
    <w:rsid w:val="0019790A"/>
    <w:rsid w:val="00197A49"/>
    <w:rsid w:val="001A0471"/>
    <w:rsid w:val="001A49A9"/>
    <w:rsid w:val="001A4E73"/>
    <w:rsid w:val="001A7243"/>
    <w:rsid w:val="001B1C75"/>
    <w:rsid w:val="001B1EC6"/>
    <w:rsid w:val="001B67EA"/>
    <w:rsid w:val="001C01FF"/>
    <w:rsid w:val="001C0F40"/>
    <w:rsid w:val="001C1AD0"/>
    <w:rsid w:val="001C26A6"/>
    <w:rsid w:val="001C66A8"/>
    <w:rsid w:val="001C77C0"/>
    <w:rsid w:val="001D22FD"/>
    <w:rsid w:val="001D50DF"/>
    <w:rsid w:val="001D5A0A"/>
    <w:rsid w:val="001E4446"/>
    <w:rsid w:val="0020003A"/>
    <w:rsid w:val="00200725"/>
    <w:rsid w:val="002009AE"/>
    <w:rsid w:val="00203B42"/>
    <w:rsid w:val="00203C0D"/>
    <w:rsid w:val="002045B4"/>
    <w:rsid w:val="00205281"/>
    <w:rsid w:val="00206064"/>
    <w:rsid w:val="002136F7"/>
    <w:rsid w:val="00216179"/>
    <w:rsid w:val="002166BE"/>
    <w:rsid w:val="0022563B"/>
    <w:rsid w:val="00225787"/>
    <w:rsid w:val="00226CA6"/>
    <w:rsid w:val="00230B7C"/>
    <w:rsid w:val="00232223"/>
    <w:rsid w:val="00232964"/>
    <w:rsid w:val="00232EE0"/>
    <w:rsid w:val="00233348"/>
    <w:rsid w:val="002351AE"/>
    <w:rsid w:val="0024127B"/>
    <w:rsid w:val="0025242D"/>
    <w:rsid w:val="00252C69"/>
    <w:rsid w:val="00253B65"/>
    <w:rsid w:val="0025526E"/>
    <w:rsid w:val="00271107"/>
    <w:rsid w:val="002714D7"/>
    <w:rsid w:val="0027543B"/>
    <w:rsid w:val="00284706"/>
    <w:rsid w:val="00287B6D"/>
    <w:rsid w:val="00287CC5"/>
    <w:rsid w:val="0029443C"/>
    <w:rsid w:val="002947E0"/>
    <w:rsid w:val="00297E67"/>
    <w:rsid w:val="002A49D0"/>
    <w:rsid w:val="002A5E15"/>
    <w:rsid w:val="002A75B2"/>
    <w:rsid w:val="002B0EA0"/>
    <w:rsid w:val="002B106D"/>
    <w:rsid w:val="002B2B19"/>
    <w:rsid w:val="002C031E"/>
    <w:rsid w:val="002C457C"/>
    <w:rsid w:val="002C7901"/>
    <w:rsid w:val="002C79B9"/>
    <w:rsid w:val="002D0D1B"/>
    <w:rsid w:val="002D0FF7"/>
    <w:rsid w:val="002D1DDE"/>
    <w:rsid w:val="002D1F8E"/>
    <w:rsid w:val="002D25B1"/>
    <w:rsid w:val="002D349D"/>
    <w:rsid w:val="002D3587"/>
    <w:rsid w:val="002D575F"/>
    <w:rsid w:val="002E076F"/>
    <w:rsid w:val="002E13A9"/>
    <w:rsid w:val="002E4C9F"/>
    <w:rsid w:val="002E7ED7"/>
    <w:rsid w:val="002F3BD9"/>
    <w:rsid w:val="002F3D5B"/>
    <w:rsid w:val="003000BF"/>
    <w:rsid w:val="0030452B"/>
    <w:rsid w:val="00304B58"/>
    <w:rsid w:val="003052CF"/>
    <w:rsid w:val="0030555A"/>
    <w:rsid w:val="00307F4B"/>
    <w:rsid w:val="00310CD0"/>
    <w:rsid w:val="00313149"/>
    <w:rsid w:val="00314A75"/>
    <w:rsid w:val="00315AF5"/>
    <w:rsid w:val="0031697B"/>
    <w:rsid w:val="00323994"/>
    <w:rsid w:val="00323EF3"/>
    <w:rsid w:val="00327A11"/>
    <w:rsid w:val="00333393"/>
    <w:rsid w:val="0033388B"/>
    <w:rsid w:val="00340E9E"/>
    <w:rsid w:val="0034461D"/>
    <w:rsid w:val="003520D3"/>
    <w:rsid w:val="00353E0C"/>
    <w:rsid w:val="00354273"/>
    <w:rsid w:val="00355375"/>
    <w:rsid w:val="00363F1E"/>
    <w:rsid w:val="00365E46"/>
    <w:rsid w:val="003662E3"/>
    <w:rsid w:val="00367800"/>
    <w:rsid w:val="00367905"/>
    <w:rsid w:val="00373080"/>
    <w:rsid w:val="00374B90"/>
    <w:rsid w:val="00384A16"/>
    <w:rsid w:val="0039128B"/>
    <w:rsid w:val="00392C90"/>
    <w:rsid w:val="00393727"/>
    <w:rsid w:val="00394AE6"/>
    <w:rsid w:val="003962EC"/>
    <w:rsid w:val="003A3879"/>
    <w:rsid w:val="003A5B98"/>
    <w:rsid w:val="003A636C"/>
    <w:rsid w:val="003B19FC"/>
    <w:rsid w:val="003B7979"/>
    <w:rsid w:val="003C0D6E"/>
    <w:rsid w:val="003C2DFB"/>
    <w:rsid w:val="003C4476"/>
    <w:rsid w:val="003C7A7F"/>
    <w:rsid w:val="003C7D63"/>
    <w:rsid w:val="003D14D0"/>
    <w:rsid w:val="003D14EB"/>
    <w:rsid w:val="003D4326"/>
    <w:rsid w:val="003D656A"/>
    <w:rsid w:val="003D7423"/>
    <w:rsid w:val="003E1FD8"/>
    <w:rsid w:val="003E3CFF"/>
    <w:rsid w:val="003E480A"/>
    <w:rsid w:val="003E5505"/>
    <w:rsid w:val="003E7FBE"/>
    <w:rsid w:val="003F235F"/>
    <w:rsid w:val="003F3F2D"/>
    <w:rsid w:val="003F454F"/>
    <w:rsid w:val="003F5228"/>
    <w:rsid w:val="003F634A"/>
    <w:rsid w:val="003F66B5"/>
    <w:rsid w:val="003F7021"/>
    <w:rsid w:val="003F7B6B"/>
    <w:rsid w:val="00400477"/>
    <w:rsid w:val="004004C3"/>
    <w:rsid w:val="00400506"/>
    <w:rsid w:val="00402F82"/>
    <w:rsid w:val="00404336"/>
    <w:rsid w:val="00404CF8"/>
    <w:rsid w:val="00405E02"/>
    <w:rsid w:val="00411C1B"/>
    <w:rsid w:val="00416EC5"/>
    <w:rsid w:val="004223B5"/>
    <w:rsid w:val="00422914"/>
    <w:rsid w:val="00430862"/>
    <w:rsid w:val="00430D21"/>
    <w:rsid w:val="00432DC1"/>
    <w:rsid w:val="00436747"/>
    <w:rsid w:val="0043698A"/>
    <w:rsid w:val="00436F6A"/>
    <w:rsid w:val="00440286"/>
    <w:rsid w:val="00441B2F"/>
    <w:rsid w:val="004424B0"/>
    <w:rsid w:val="0044547A"/>
    <w:rsid w:val="00450546"/>
    <w:rsid w:val="00451703"/>
    <w:rsid w:val="00453BCA"/>
    <w:rsid w:val="00454DC7"/>
    <w:rsid w:val="0046061E"/>
    <w:rsid w:val="00461299"/>
    <w:rsid w:val="0046473A"/>
    <w:rsid w:val="00464AAD"/>
    <w:rsid w:val="00467CF9"/>
    <w:rsid w:val="0047013E"/>
    <w:rsid w:val="00470875"/>
    <w:rsid w:val="00471CA1"/>
    <w:rsid w:val="00473AAC"/>
    <w:rsid w:val="00475374"/>
    <w:rsid w:val="00476802"/>
    <w:rsid w:val="0048066F"/>
    <w:rsid w:val="004808CB"/>
    <w:rsid w:val="004828E9"/>
    <w:rsid w:val="004841A5"/>
    <w:rsid w:val="00490000"/>
    <w:rsid w:val="004918F6"/>
    <w:rsid w:val="004919E5"/>
    <w:rsid w:val="00492CFD"/>
    <w:rsid w:val="004A2ADE"/>
    <w:rsid w:val="004A391A"/>
    <w:rsid w:val="004A52D5"/>
    <w:rsid w:val="004B4572"/>
    <w:rsid w:val="004B741B"/>
    <w:rsid w:val="004C0040"/>
    <w:rsid w:val="004C1726"/>
    <w:rsid w:val="004C249E"/>
    <w:rsid w:val="004C3857"/>
    <w:rsid w:val="004C3E6D"/>
    <w:rsid w:val="004C50D7"/>
    <w:rsid w:val="004C5211"/>
    <w:rsid w:val="004C740A"/>
    <w:rsid w:val="004D0161"/>
    <w:rsid w:val="004D1968"/>
    <w:rsid w:val="004D1B91"/>
    <w:rsid w:val="004D3764"/>
    <w:rsid w:val="004D39D5"/>
    <w:rsid w:val="004D469D"/>
    <w:rsid w:val="004D67C4"/>
    <w:rsid w:val="004E2379"/>
    <w:rsid w:val="004E31A3"/>
    <w:rsid w:val="004E3ABC"/>
    <w:rsid w:val="004E7239"/>
    <w:rsid w:val="004F359E"/>
    <w:rsid w:val="004F445D"/>
    <w:rsid w:val="004F5CD7"/>
    <w:rsid w:val="004F662B"/>
    <w:rsid w:val="00500136"/>
    <w:rsid w:val="0050634E"/>
    <w:rsid w:val="00513424"/>
    <w:rsid w:val="00515D25"/>
    <w:rsid w:val="00517084"/>
    <w:rsid w:val="00517837"/>
    <w:rsid w:val="0052416F"/>
    <w:rsid w:val="0052577E"/>
    <w:rsid w:val="005267EA"/>
    <w:rsid w:val="00530A08"/>
    <w:rsid w:val="00532D31"/>
    <w:rsid w:val="00536F93"/>
    <w:rsid w:val="00563A97"/>
    <w:rsid w:val="005641B3"/>
    <w:rsid w:val="00565E7A"/>
    <w:rsid w:val="00567822"/>
    <w:rsid w:val="00570783"/>
    <w:rsid w:val="005707D9"/>
    <w:rsid w:val="00570C57"/>
    <w:rsid w:val="00574D5B"/>
    <w:rsid w:val="00574F38"/>
    <w:rsid w:val="00575295"/>
    <w:rsid w:val="00586432"/>
    <w:rsid w:val="0059013F"/>
    <w:rsid w:val="00591BDA"/>
    <w:rsid w:val="00593F5D"/>
    <w:rsid w:val="00594CE3"/>
    <w:rsid w:val="00597D72"/>
    <w:rsid w:val="005A1725"/>
    <w:rsid w:val="005A1E8E"/>
    <w:rsid w:val="005A5946"/>
    <w:rsid w:val="005B074C"/>
    <w:rsid w:val="005B2E57"/>
    <w:rsid w:val="005B40F2"/>
    <w:rsid w:val="005C1471"/>
    <w:rsid w:val="005C166F"/>
    <w:rsid w:val="005C2713"/>
    <w:rsid w:val="005C3DEB"/>
    <w:rsid w:val="005D4A00"/>
    <w:rsid w:val="005D5B66"/>
    <w:rsid w:val="005D5F7A"/>
    <w:rsid w:val="005D6B72"/>
    <w:rsid w:val="005E0CCF"/>
    <w:rsid w:val="005E1D1F"/>
    <w:rsid w:val="005E437B"/>
    <w:rsid w:val="005F3C87"/>
    <w:rsid w:val="005F5C57"/>
    <w:rsid w:val="005F617C"/>
    <w:rsid w:val="00600122"/>
    <w:rsid w:val="0060557D"/>
    <w:rsid w:val="00613B01"/>
    <w:rsid w:val="00620EEA"/>
    <w:rsid w:val="0062138D"/>
    <w:rsid w:val="00622113"/>
    <w:rsid w:val="006242E1"/>
    <w:rsid w:val="0062759D"/>
    <w:rsid w:val="00627E08"/>
    <w:rsid w:val="00631C32"/>
    <w:rsid w:val="00640622"/>
    <w:rsid w:val="006406D3"/>
    <w:rsid w:val="00640C2D"/>
    <w:rsid w:val="00643200"/>
    <w:rsid w:val="00645307"/>
    <w:rsid w:val="0064783D"/>
    <w:rsid w:val="006509FB"/>
    <w:rsid w:val="00654CCE"/>
    <w:rsid w:val="00655676"/>
    <w:rsid w:val="006559C8"/>
    <w:rsid w:val="00662925"/>
    <w:rsid w:val="00663B6D"/>
    <w:rsid w:val="00665B2A"/>
    <w:rsid w:val="00665DCE"/>
    <w:rsid w:val="00666D6D"/>
    <w:rsid w:val="00667B36"/>
    <w:rsid w:val="00673C30"/>
    <w:rsid w:val="00675A3F"/>
    <w:rsid w:val="00682BD0"/>
    <w:rsid w:val="0068529C"/>
    <w:rsid w:val="00690A1A"/>
    <w:rsid w:val="00690BBD"/>
    <w:rsid w:val="0069314E"/>
    <w:rsid w:val="00696EE9"/>
    <w:rsid w:val="006A357D"/>
    <w:rsid w:val="006A52A5"/>
    <w:rsid w:val="006A5FB2"/>
    <w:rsid w:val="006B40F4"/>
    <w:rsid w:val="006C1927"/>
    <w:rsid w:val="006C5F2C"/>
    <w:rsid w:val="006C74F3"/>
    <w:rsid w:val="006C79F5"/>
    <w:rsid w:val="006D1E06"/>
    <w:rsid w:val="006D2011"/>
    <w:rsid w:val="006D62BC"/>
    <w:rsid w:val="006E0DF8"/>
    <w:rsid w:val="006E75EC"/>
    <w:rsid w:val="006F1698"/>
    <w:rsid w:val="006F27B7"/>
    <w:rsid w:val="006F67B7"/>
    <w:rsid w:val="006F7BF0"/>
    <w:rsid w:val="00701B19"/>
    <w:rsid w:val="00702D6F"/>
    <w:rsid w:val="00710E5F"/>
    <w:rsid w:val="00725F99"/>
    <w:rsid w:val="007353BF"/>
    <w:rsid w:val="0073671C"/>
    <w:rsid w:val="00742118"/>
    <w:rsid w:val="00743796"/>
    <w:rsid w:val="0074441A"/>
    <w:rsid w:val="00745B8D"/>
    <w:rsid w:val="007472B8"/>
    <w:rsid w:val="00747B4B"/>
    <w:rsid w:val="007534F9"/>
    <w:rsid w:val="007543E4"/>
    <w:rsid w:val="00760042"/>
    <w:rsid w:val="0076017C"/>
    <w:rsid w:val="00760817"/>
    <w:rsid w:val="007641DC"/>
    <w:rsid w:val="0076529B"/>
    <w:rsid w:val="007712A3"/>
    <w:rsid w:val="007748B0"/>
    <w:rsid w:val="00775492"/>
    <w:rsid w:val="00775A51"/>
    <w:rsid w:val="00781262"/>
    <w:rsid w:val="0078234B"/>
    <w:rsid w:val="0079131B"/>
    <w:rsid w:val="00791944"/>
    <w:rsid w:val="00797FB3"/>
    <w:rsid w:val="007B1A2C"/>
    <w:rsid w:val="007B5247"/>
    <w:rsid w:val="007C292B"/>
    <w:rsid w:val="007C7D86"/>
    <w:rsid w:val="007D15AD"/>
    <w:rsid w:val="007D2A42"/>
    <w:rsid w:val="007D46DD"/>
    <w:rsid w:val="007D5C28"/>
    <w:rsid w:val="007D60C1"/>
    <w:rsid w:val="007D6237"/>
    <w:rsid w:val="007D7B67"/>
    <w:rsid w:val="007E182C"/>
    <w:rsid w:val="007F2BC7"/>
    <w:rsid w:val="007F561F"/>
    <w:rsid w:val="0080128B"/>
    <w:rsid w:val="00801C82"/>
    <w:rsid w:val="00802328"/>
    <w:rsid w:val="0080372D"/>
    <w:rsid w:val="00804245"/>
    <w:rsid w:val="00805BCE"/>
    <w:rsid w:val="00807EFB"/>
    <w:rsid w:val="00812381"/>
    <w:rsid w:val="00812750"/>
    <w:rsid w:val="00815F2D"/>
    <w:rsid w:val="008179AE"/>
    <w:rsid w:val="00820508"/>
    <w:rsid w:val="008215D7"/>
    <w:rsid w:val="00827525"/>
    <w:rsid w:val="008301AA"/>
    <w:rsid w:val="008354AD"/>
    <w:rsid w:val="0083590B"/>
    <w:rsid w:val="00840F6E"/>
    <w:rsid w:val="00842606"/>
    <w:rsid w:val="0084541D"/>
    <w:rsid w:val="0085192A"/>
    <w:rsid w:val="00853182"/>
    <w:rsid w:val="008569AC"/>
    <w:rsid w:val="008636FB"/>
    <w:rsid w:val="00871D13"/>
    <w:rsid w:val="00872482"/>
    <w:rsid w:val="00876421"/>
    <w:rsid w:val="00891C54"/>
    <w:rsid w:val="0089395F"/>
    <w:rsid w:val="008944BB"/>
    <w:rsid w:val="00894C12"/>
    <w:rsid w:val="008A1236"/>
    <w:rsid w:val="008A15BA"/>
    <w:rsid w:val="008A3189"/>
    <w:rsid w:val="008A4AA1"/>
    <w:rsid w:val="008A53AB"/>
    <w:rsid w:val="008A6708"/>
    <w:rsid w:val="008A688B"/>
    <w:rsid w:val="008B2790"/>
    <w:rsid w:val="008B31F4"/>
    <w:rsid w:val="008B7AB8"/>
    <w:rsid w:val="008C05BF"/>
    <w:rsid w:val="008C167A"/>
    <w:rsid w:val="008C47D7"/>
    <w:rsid w:val="008C57E9"/>
    <w:rsid w:val="008D3CBF"/>
    <w:rsid w:val="008D68A4"/>
    <w:rsid w:val="008E75F2"/>
    <w:rsid w:val="008E7D68"/>
    <w:rsid w:val="008F2FFB"/>
    <w:rsid w:val="008F433B"/>
    <w:rsid w:val="008F7F80"/>
    <w:rsid w:val="00902928"/>
    <w:rsid w:val="00914E00"/>
    <w:rsid w:val="009161E9"/>
    <w:rsid w:val="009315C2"/>
    <w:rsid w:val="009378BD"/>
    <w:rsid w:val="009379D3"/>
    <w:rsid w:val="00940603"/>
    <w:rsid w:val="00942887"/>
    <w:rsid w:val="0094442C"/>
    <w:rsid w:val="009469AA"/>
    <w:rsid w:val="00947963"/>
    <w:rsid w:val="009479D6"/>
    <w:rsid w:val="009502A9"/>
    <w:rsid w:val="00950E2F"/>
    <w:rsid w:val="009520FA"/>
    <w:rsid w:val="0095648A"/>
    <w:rsid w:val="009578E8"/>
    <w:rsid w:val="00960D77"/>
    <w:rsid w:val="00961ABD"/>
    <w:rsid w:val="00962DA2"/>
    <w:rsid w:val="0096309D"/>
    <w:rsid w:val="009635C2"/>
    <w:rsid w:val="00965C36"/>
    <w:rsid w:val="0096673B"/>
    <w:rsid w:val="00970DC6"/>
    <w:rsid w:val="0097127E"/>
    <w:rsid w:val="00972AFF"/>
    <w:rsid w:val="009751FE"/>
    <w:rsid w:val="009759C3"/>
    <w:rsid w:val="00977B28"/>
    <w:rsid w:val="00984162"/>
    <w:rsid w:val="009A468C"/>
    <w:rsid w:val="009A560D"/>
    <w:rsid w:val="009A72B5"/>
    <w:rsid w:val="009B08CA"/>
    <w:rsid w:val="009B2447"/>
    <w:rsid w:val="009B2847"/>
    <w:rsid w:val="009B37EE"/>
    <w:rsid w:val="009B4712"/>
    <w:rsid w:val="009B4D26"/>
    <w:rsid w:val="009B5B90"/>
    <w:rsid w:val="009C220D"/>
    <w:rsid w:val="009C35BD"/>
    <w:rsid w:val="009C6B63"/>
    <w:rsid w:val="009C6FFF"/>
    <w:rsid w:val="009D0FF3"/>
    <w:rsid w:val="009D2C78"/>
    <w:rsid w:val="009E7DA4"/>
    <w:rsid w:val="009F0776"/>
    <w:rsid w:val="009F1855"/>
    <w:rsid w:val="009F3AA3"/>
    <w:rsid w:val="009F48E9"/>
    <w:rsid w:val="00A0272B"/>
    <w:rsid w:val="00A057EE"/>
    <w:rsid w:val="00A076D6"/>
    <w:rsid w:val="00A102B5"/>
    <w:rsid w:val="00A10847"/>
    <w:rsid w:val="00A135DD"/>
    <w:rsid w:val="00A1502A"/>
    <w:rsid w:val="00A2154B"/>
    <w:rsid w:val="00A2441A"/>
    <w:rsid w:val="00A268FA"/>
    <w:rsid w:val="00A31634"/>
    <w:rsid w:val="00A351AD"/>
    <w:rsid w:val="00A35FD8"/>
    <w:rsid w:val="00A37689"/>
    <w:rsid w:val="00A4114C"/>
    <w:rsid w:val="00A413ED"/>
    <w:rsid w:val="00A47B43"/>
    <w:rsid w:val="00A5185A"/>
    <w:rsid w:val="00A55230"/>
    <w:rsid w:val="00A55911"/>
    <w:rsid w:val="00A70BE2"/>
    <w:rsid w:val="00A7359C"/>
    <w:rsid w:val="00A842D4"/>
    <w:rsid w:val="00A9114D"/>
    <w:rsid w:val="00A91C19"/>
    <w:rsid w:val="00A923FC"/>
    <w:rsid w:val="00A9344A"/>
    <w:rsid w:val="00A93CD4"/>
    <w:rsid w:val="00A93E1D"/>
    <w:rsid w:val="00A95438"/>
    <w:rsid w:val="00AA0BB2"/>
    <w:rsid w:val="00AA475E"/>
    <w:rsid w:val="00AB121A"/>
    <w:rsid w:val="00AB1967"/>
    <w:rsid w:val="00AB4DB4"/>
    <w:rsid w:val="00AB6740"/>
    <w:rsid w:val="00AB6933"/>
    <w:rsid w:val="00AC03D7"/>
    <w:rsid w:val="00AC399F"/>
    <w:rsid w:val="00AC5336"/>
    <w:rsid w:val="00AC6D0A"/>
    <w:rsid w:val="00AC73B4"/>
    <w:rsid w:val="00AC7D6C"/>
    <w:rsid w:val="00AD5221"/>
    <w:rsid w:val="00AD5D99"/>
    <w:rsid w:val="00AD65A0"/>
    <w:rsid w:val="00AD71E1"/>
    <w:rsid w:val="00AE0631"/>
    <w:rsid w:val="00AE0E25"/>
    <w:rsid w:val="00AE2DD5"/>
    <w:rsid w:val="00AF7617"/>
    <w:rsid w:val="00B023CA"/>
    <w:rsid w:val="00B04112"/>
    <w:rsid w:val="00B06181"/>
    <w:rsid w:val="00B0792B"/>
    <w:rsid w:val="00B17497"/>
    <w:rsid w:val="00B244D9"/>
    <w:rsid w:val="00B248AC"/>
    <w:rsid w:val="00B24CD7"/>
    <w:rsid w:val="00B26FA6"/>
    <w:rsid w:val="00B30566"/>
    <w:rsid w:val="00B3059C"/>
    <w:rsid w:val="00B31274"/>
    <w:rsid w:val="00B31678"/>
    <w:rsid w:val="00B320BF"/>
    <w:rsid w:val="00B3667F"/>
    <w:rsid w:val="00B41045"/>
    <w:rsid w:val="00B412DC"/>
    <w:rsid w:val="00B41BD6"/>
    <w:rsid w:val="00B4310C"/>
    <w:rsid w:val="00B50F78"/>
    <w:rsid w:val="00B5214A"/>
    <w:rsid w:val="00B52634"/>
    <w:rsid w:val="00B53750"/>
    <w:rsid w:val="00B54628"/>
    <w:rsid w:val="00B56409"/>
    <w:rsid w:val="00B57141"/>
    <w:rsid w:val="00B57981"/>
    <w:rsid w:val="00B608A2"/>
    <w:rsid w:val="00B61401"/>
    <w:rsid w:val="00B61540"/>
    <w:rsid w:val="00B62A32"/>
    <w:rsid w:val="00B63249"/>
    <w:rsid w:val="00B6401E"/>
    <w:rsid w:val="00B66A08"/>
    <w:rsid w:val="00B73D3B"/>
    <w:rsid w:val="00B74746"/>
    <w:rsid w:val="00B749FE"/>
    <w:rsid w:val="00B80015"/>
    <w:rsid w:val="00B840BF"/>
    <w:rsid w:val="00B84648"/>
    <w:rsid w:val="00B84C6E"/>
    <w:rsid w:val="00B859CF"/>
    <w:rsid w:val="00B86027"/>
    <w:rsid w:val="00B8794F"/>
    <w:rsid w:val="00B87A8D"/>
    <w:rsid w:val="00B92A7F"/>
    <w:rsid w:val="00B93882"/>
    <w:rsid w:val="00BA13FB"/>
    <w:rsid w:val="00BA2596"/>
    <w:rsid w:val="00BA47CF"/>
    <w:rsid w:val="00BA5509"/>
    <w:rsid w:val="00BB038F"/>
    <w:rsid w:val="00BC6CE4"/>
    <w:rsid w:val="00BD12BF"/>
    <w:rsid w:val="00BD224F"/>
    <w:rsid w:val="00BD2F3F"/>
    <w:rsid w:val="00BE0AE5"/>
    <w:rsid w:val="00BE3A38"/>
    <w:rsid w:val="00BE3BEC"/>
    <w:rsid w:val="00BE4B9B"/>
    <w:rsid w:val="00BE5346"/>
    <w:rsid w:val="00BE7EF1"/>
    <w:rsid w:val="00BF06CC"/>
    <w:rsid w:val="00BF0D3C"/>
    <w:rsid w:val="00BF1DAF"/>
    <w:rsid w:val="00C02334"/>
    <w:rsid w:val="00C13CD2"/>
    <w:rsid w:val="00C17F2A"/>
    <w:rsid w:val="00C21204"/>
    <w:rsid w:val="00C22E75"/>
    <w:rsid w:val="00C25002"/>
    <w:rsid w:val="00C2504B"/>
    <w:rsid w:val="00C25C4B"/>
    <w:rsid w:val="00C25DCE"/>
    <w:rsid w:val="00C341DA"/>
    <w:rsid w:val="00C371D2"/>
    <w:rsid w:val="00C37A95"/>
    <w:rsid w:val="00C41578"/>
    <w:rsid w:val="00C45F1F"/>
    <w:rsid w:val="00C46B27"/>
    <w:rsid w:val="00C46C3B"/>
    <w:rsid w:val="00C53474"/>
    <w:rsid w:val="00C55927"/>
    <w:rsid w:val="00C57665"/>
    <w:rsid w:val="00C60DFC"/>
    <w:rsid w:val="00C64080"/>
    <w:rsid w:val="00C70925"/>
    <w:rsid w:val="00C80E1E"/>
    <w:rsid w:val="00C81866"/>
    <w:rsid w:val="00C818A2"/>
    <w:rsid w:val="00C82791"/>
    <w:rsid w:val="00C82C9D"/>
    <w:rsid w:val="00C860EA"/>
    <w:rsid w:val="00C91B2A"/>
    <w:rsid w:val="00C92B03"/>
    <w:rsid w:val="00C97074"/>
    <w:rsid w:val="00CA1160"/>
    <w:rsid w:val="00CB24D6"/>
    <w:rsid w:val="00CC0F0B"/>
    <w:rsid w:val="00CC2D72"/>
    <w:rsid w:val="00CC3952"/>
    <w:rsid w:val="00CC5B80"/>
    <w:rsid w:val="00CC7EDD"/>
    <w:rsid w:val="00CD04CA"/>
    <w:rsid w:val="00CD43C5"/>
    <w:rsid w:val="00CD650D"/>
    <w:rsid w:val="00CE5EAF"/>
    <w:rsid w:val="00D0001B"/>
    <w:rsid w:val="00D01656"/>
    <w:rsid w:val="00D01BC8"/>
    <w:rsid w:val="00D0355C"/>
    <w:rsid w:val="00D03734"/>
    <w:rsid w:val="00D03D88"/>
    <w:rsid w:val="00D068FE"/>
    <w:rsid w:val="00D11559"/>
    <w:rsid w:val="00D1201E"/>
    <w:rsid w:val="00D17425"/>
    <w:rsid w:val="00D23DF9"/>
    <w:rsid w:val="00D2449C"/>
    <w:rsid w:val="00D25573"/>
    <w:rsid w:val="00D307C8"/>
    <w:rsid w:val="00D30B9A"/>
    <w:rsid w:val="00D37FE4"/>
    <w:rsid w:val="00D45E5A"/>
    <w:rsid w:val="00D55EDF"/>
    <w:rsid w:val="00D62571"/>
    <w:rsid w:val="00D6544D"/>
    <w:rsid w:val="00D668ED"/>
    <w:rsid w:val="00D7134B"/>
    <w:rsid w:val="00D71DCA"/>
    <w:rsid w:val="00D727ED"/>
    <w:rsid w:val="00D7482D"/>
    <w:rsid w:val="00D74D13"/>
    <w:rsid w:val="00D74FC7"/>
    <w:rsid w:val="00D7536B"/>
    <w:rsid w:val="00D817EF"/>
    <w:rsid w:val="00D82E77"/>
    <w:rsid w:val="00D83EE7"/>
    <w:rsid w:val="00D846FE"/>
    <w:rsid w:val="00D873CD"/>
    <w:rsid w:val="00D9710B"/>
    <w:rsid w:val="00DA1C7D"/>
    <w:rsid w:val="00DA2057"/>
    <w:rsid w:val="00DA5ECB"/>
    <w:rsid w:val="00DB2C7C"/>
    <w:rsid w:val="00DC6934"/>
    <w:rsid w:val="00DC756B"/>
    <w:rsid w:val="00DD170D"/>
    <w:rsid w:val="00DD2E69"/>
    <w:rsid w:val="00DD3EA1"/>
    <w:rsid w:val="00DD406A"/>
    <w:rsid w:val="00DD460F"/>
    <w:rsid w:val="00DD4F12"/>
    <w:rsid w:val="00DF034A"/>
    <w:rsid w:val="00DF1804"/>
    <w:rsid w:val="00DF57E1"/>
    <w:rsid w:val="00DF7BA0"/>
    <w:rsid w:val="00E026A6"/>
    <w:rsid w:val="00E02C5C"/>
    <w:rsid w:val="00E05FC4"/>
    <w:rsid w:val="00E060B0"/>
    <w:rsid w:val="00E10F1F"/>
    <w:rsid w:val="00E120CC"/>
    <w:rsid w:val="00E127D0"/>
    <w:rsid w:val="00E16A32"/>
    <w:rsid w:val="00E212DD"/>
    <w:rsid w:val="00E234E0"/>
    <w:rsid w:val="00E23EFF"/>
    <w:rsid w:val="00E25114"/>
    <w:rsid w:val="00E2622B"/>
    <w:rsid w:val="00E26E0F"/>
    <w:rsid w:val="00E30FAF"/>
    <w:rsid w:val="00E31442"/>
    <w:rsid w:val="00E33A17"/>
    <w:rsid w:val="00E4140C"/>
    <w:rsid w:val="00E43C02"/>
    <w:rsid w:val="00E52D58"/>
    <w:rsid w:val="00E52E0A"/>
    <w:rsid w:val="00E53920"/>
    <w:rsid w:val="00E53C4F"/>
    <w:rsid w:val="00E53F1C"/>
    <w:rsid w:val="00E54403"/>
    <w:rsid w:val="00E60B11"/>
    <w:rsid w:val="00E61DE2"/>
    <w:rsid w:val="00E632DB"/>
    <w:rsid w:val="00E70A6B"/>
    <w:rsid w:val="00E76BDD"/>
    <w:rsid w:val="00E91115"/>
    <w:rsid w:val="00E93503"/>
    <w:rsid w:val="00EA0579"/>
    <w:rsid w:val="00EA2398"/>
    <w:rsid w:val="00EA29B6"/>
    <w:rsid w:val="00EA3290"/>
    <w:rsid w:val="00EA61DB"/>
    <w:rsid w:val="00EA7E93"/>
    <w:rsid w:val="00EA7EFB"/>
    <w:rsid w:val="00EB1DF9"/>
    <w:rsid w:val="00EB22D6"/>
    <w:rsid w:val="00EB70CC"/>
    <w:rsid w:val="00EC0171"/>
    <w:rsid w:val="00EC0945"/>
    <w:rsid w:val="00EC165B"/>
    <w:rsid w:val="00EC39C3"/>
    <w:rsid w:val="00EC409F"/>
    <w:rsid w:val="00ED2F02"/>
    <w:rsid w:val="00ED4760"/>
    <w:rsid w:val="00EE0EB3"/>
    <w:rsid w:val="00EE2ADE"/>
    <w:rsid w:val="00EE36C9"/>
    <w:rsid w:val="00EE4B52"/>
    <w:rsid w:val="00EF03A5"/>
    <w:rsid w:val="00EF4609"/>
    <w:rsid w:val="00EF62FC"/>
    <w:rsid w:val="00F037AA"/>
    <w:rsid w:val="00F052A3"/>
    <w:rsid w:val="00F05CC5"/>
    <w:rsid w:val="00F0767C"/>
    <w:rsid w:val="00F102FF"/>
    <w:rsid w:val="00F1081A"/>
    <w:rsid w:val="00F14B49"/>
    <w:rsid w:val="00F20A50"/>
    <w:rsid w:val="00F20AE3"/>
    <w:rsid w:val="00F21147"/>
    <w:rsid w:val="00F2115A"/>
    <w:rsid w:val="00F227E8"/>
    <w:rsid w:val="00F22DC5"/>
    <w:rsid w:val="00F23411"/>
    <w:rsid w:val="00F257E8"/>
    <w:rsid w:val="00F25E69"/>
    <w:rsid w:val="00F2662A"/>
    <w:rsid w:val="00F27046"/>
    <w:rsid w:val="00F31056"/>
    <w:rsid w:val="00F335B9"/>
    <w:rsid w:val="00F40E67"/>
    <w:rsid w:val="00F41B4F"/>
    <w:rsid w:val="00F42D35"/>
    <w:rsid w:val="00F436F5"/>
    <w:rsid w:val="00F45919"/>
    <w:rsid w:val="00F46512"/>
    <w:rsid w:val="00F50243"/>
    <w:rsid w:val="00F52C1E"/>
    <w:rsid w:val="00F53A82"/>
    <w:rsid w:val="00F55E8C"/>
    <w:rsid w:val="00F56641"/>
    <w:rsid w:val="00F60016"/>
    <w:rsid w:val="00F6532C"/>
    <w:rsid w:val="00F65AFE"/>
    <w:rsid w:val="00F67CD1"/>
    <w:rsid w:val="00F7040A"/>
    <w:rsid w:val="00F70F5B"/>
    <w:rsid w:val="00F714CA"/>
    <w:rsid w:val="00F72EB1"/>
    <w:rsid w:val="00F830B5"/>
    <w:rsid w:val="00F92D40"/>
    <w:rsid w:val="00F936C6"/>
    <w:rsid w:val="00F96006"/>
    <w:rsid w:val="00F9670A"/>
    <w:rsid w:val="00FA30AD"/>
    <w:rsid w:val="00FA3622"/>
    <w:rsid w:val="00FB0C97"/>
    <w:rsid w:val="00FB3F2B"/>
    <w:rsid w:val="00FB4558"/>
    <w:rsid w:val="00FB7A44"/>
    <w:rsid w:val="00FC3C87"/>
    <w:rsid w:val="00FC42C3"/>
    <w:rsid w:val="00FD2BC7"/>
    <w:rsid w:val="00FD2E2D"/>
    <w:rsid w:val="00FD7B39"/>
    <w:rsid w:val="00FE5033"/>
    <w:rsid w:val="00FE6981"/>
    <w:rsid w:val="00FE6DA3"/>
    <w:rsid w:val="00FE731D"/>
    <w:rsid w:val="00FF186D"/>
    <w:rsid w:val="00FF2454"/>
    <w:rsid w:val="00FF40C4"/>
    <w:rsid w:val="00FF435E"/>
    <w:rsid w:val="00FF4F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387A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7D63"/>
  </w:style>
  <w:style w:type="paragraph" w:styleId="Heading1">
    <w:name w:val="heading 1"/>
    <w:basedOn w:val="Normal"/>
    <w:next w:val="Normal"/>
    <w:link w:val="Heading1Char"/>
    <w:uiPriority w:val="9"/>
    <w:qFormat/>
    <w:rsid w:val="000A002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6C74F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84541D"/>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D196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D1968"/>
    <w:rPr>
      <w:rFonts w:ascii="Calibri" w:hAnsi="Calibri" w:cs="Calibri"/>
      <w:noProof/>
    </w:rPr>
  </w:style>
  <w:style w:type="paragraph" w:customStyle="1" w:styleId="EndNoteBibliography">
    <w:name w:val="EndNote Bibliography"/>
    <w:basedOn w:val="Normal"/>
    <w:link w:val="EndNoteBibliographyChar"/>
    <w:rsid w:val="004D196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D1968"/>
    <w:rPr>
      <w:rFonts w:ascii="Calibri" w:hAnsi="Calibri" w:cs="Calibri"/>
      <w:noProof/>
    </w:rPr>
  </w:style>
  <w:style w:type="character" w:styleId="CommentReference">
    <w:name w:val="annotation reference"/>
    <w:basedOn w:val="DefaultParagraphFont"/>
    <w:uiPriority w:val="99"/>
    <w:semiHidden/>
    <w:unhideWhenUsed/>
    <w:rsid w:val="000B1AC4"/>
    <w:rPr>
      <w:sz w:val="16"/>
      <w:szCs w:val="16"/>
    </w:rPr>
  </w:style>
  <w:style w:type="paragraph" w:styleId="CommentText">
    <w:name w:val="annotation text"/>
    <w:basedOn w:val="Normal"/>
    <w:link w:val="CommentTextChar"/>
    <w:uiPriority w:val="99"/>
    <w:unhideWhenUsed/>
    <w:rsid w:val="000B1AC4"/>
    <w:pPr>
      <w:spacing w:line="240" w:lineRule="auto"/>
    </w:pPr>
    <w:rPr>
      <w:sz w:val="20"/>
      <w:szCs w:val="20"/>
    </w:rPr>
  </w:style>
  <w:style w:type="character" w:customStyle="1" w:styleId="CommentTextChar">
    <w:name w:val="Comment Text Char"/>
    <w:basedOn w:val="DefaultParagraphFont"/>
    <w:link w:val="CommentText"/>
    <w:uiPriority w:val="99"/>
    <w:rsid w:val="000B1AC4"/>
    <w:rPr>
      <w:sz w:val="20"/>
      <w:szCs w:val="20"/>
    </w:rPr>
  </w:style>
  <w:style w:type="paragraph" w:styleId="CommentSubject">
    <w:name w:val="annotation subject"/>
    <w:basedOn w:val="CommentText"/>
    <w:next w:val="CommentText"/>
    <w:link w:val="CommentSubjectChar"/>
    <w:uiPriority w:val="99"/>
    <w:semiHidden/>
    <w:unhideWhenUsed/>
    <w:rsid w:val="000B1AC4"/>
    <w:rPr>
      <w:b/>
      <w:bCs/>
    </w:rPr>
  </w:style>
  <w:style w:type="character" w:customStyle="1" w:styleId="CommentSubjectChar">
    <w:name w:val="Comment Subject Char"/>
    <w:basedOn w:val="CommentTextChar"/>
    <w:link w:val="CommentSubject"/>
    <w:uiPriority w:val="99"/>
    <w:semiHidden/>
    <w:rsid w:val="000B1AC4"/>
    <w:rPr>
      <w:b/>
      <w:bCs/>
      <w:sz w:val="20"/>
      <w:szCs w:val="20"/>
    </w:rPr>
  </w:style>
  <w:style w:type="paragraph" w:styleId="BalloonText">
    <w:name w:val="Balloon Text"/>
    <w:basedOn w:val="Normal"/>
    <w:link w:val="BalloonTextChar"/>
    <w:uiPriority w:val="99"/>
    <w:semiHidden/>
    <w:unhideWhenUsed/>
    <w:rsid w:val="000B1A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1AC4"/>
    <w:rPr>
      <w:rFonts w:ascii="Segoe UI" w:hAnsi="Segoe UI" w:cs="Segoe UI"/>
      <w:sz w:val="18"/>
      <w:szCs w:val="18"/>
    </w:rPr>
  </w:style>
  <w:style w:type="table" w:styleId="TableGrid">
    <w:name w:val="Table Grid"/>
    <w:basedOn w:val="TableNormal"/>
    <w:uiPriority w:val="39"/>
    <w:rsid w:val="00DA20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27A4A"/>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7A4A"/>
  </w:style>
  <w:style w:type="paragraph" w:styleId="Footer">
    <w:name w:val="footer"/>
    <w:basedOn w:val="Normal"/>
    <w:link w:val="FooterChar"/>
    <w:uiPriority w:val="99"/>
    <w:unhideWhenUsed/>
    <w:rsid w:val="00127A4A"/>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7A4A"/>
  </w:style>
  <w:style w:type="table" w:customStyle="1" w:styleId="TableGrid1">
    <w:name w:val="Table Grid1"/>
    <w:basedOn w:val="TableNormal"/>
    <w:next w:val="TableGrid"/>
    <w:uiPriority w:val="39"/>
    <w:rsid w:val="002329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93CD4"/>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3F7021"/>
    <w:pPr>
      <w:ind w:left="720"/>
      <w:contextualSpacing/>
    </w:pPr>
  </w:style>
  <w:style w:type="character" w:styleId="SubtleEmphasis">
    <w:name w:val="Subtle Emphasis"/>
    <w:basedOn w:val="DefaultParagraphFont"/>
    <w:uiPriority w:val="19"/>
    <w:qFormat/>
    <w:rsid w:val="000D113F"/>
    <w:rPr>
      <w:i/>
      <w:iCs/>
      <w:color w:val="404040" w:themeColor="text1" w:themeTint="BF"/>
    </w:rPr>
  </w:style>
  <w:style w:type="character" w:styleId="LineNumber">
    <w:name w:val="line number"/>
    <w:basedOn w:val="DefaultParagraphFont"/>
    <w:uiPriority w:val="99"/>
    <w:semiHidden/>
    <w:unhideWhenUsed/>
    <w:rsid w:val="00665B2A"/>
  </w:style>
  <w:style w:type="character" w:styleId="Strong">
    <w:name w:val="Strong"/>
    <w:basedOn w:val="DefaultParagraphFont"/>
    <w:uiPriority w:val="22"/>
    <w:qFormat/>
    <w:rsid w:val="00570783"/>
    <w:rPr>
      <w:b/>
      <w:bCs/>
    </w:rPr>
  </w:style>
  <w:style w:type="character" w:styleId="Hyperlink">
    <w:name w:val="Hyperlink"/>
    <w:basedOn w:val="DefaultParagraphFont"/>
    <w:uiPriority w:val="99"/>
    <w:unhideWhenUsed/>
    <w:rsid w:val="00AD5221"/>
    <w:rPr>
      <w:color w:val="0563C1" w:themeColor="hyperlink"/>
      <w:u w:val="single"/>
    </w:rPr>
  </w:style>
  <w:style w:type="character" w:styleId="FollowedHyperlink">
    <w:name w:val="FollowedHyperlink"/>
    <w:basedOn w:val="DefaultParagraphFont"/>
    <w:uiPriority w:val="99"/>
    <w:semiHidden/>
    <w:unhideWhenUsed/>
    <w:rsid w:val="00530A08"/>
    <w:rPr>
      <w:color w:val="954F72" w:themeColor="followedHyperlink"/>
      <w:u w:val="single"/>
    </w:rPr>
  </w:style>
  <w:style w:type="character" w:customStyle="1" w:styleId="Heading3Char">
    <w:name w:val="Heading 3 Char"/>
    <w:basedOn w:val="DefaultParagraphFont"/>
    <w:link w:val="Heading3"/>
    <w:uiPriority w:val="9"/>
    <w:rsid w:val="0084541D"/>
    <w:rPr>
      <w:rFonts w:ascii="Times New Roman" w:eastAsia="Times New Roman" w:hAnsi="Times New Roman" w:cs="Times New Roman"/>
      <w:b/>
      <w:bCs/>
      <w:sz w:val="27"/>
      <w:szCs w:val="27"/>
    </w:rPr>
  </w:style>
  <w:style w:type="character" w:customStyle="1" w:styleId="toptext">
    <w:name w:val="top__text"/>
    <w:basedOn w:val="DefaultParagraphFont"/>
    <w:rsid w:val="0084541D"/>
  </w:style>
  <w:style w:type="character" w:customStyle="1" w:styleId="Heading2Char">
    <w:name w:val="Heading 2 Char"/>
    <w:basedOn w:val="DefaultParagraphFont"/>
    <w:link w:val="Heading2"/>
    <w:uiPriority w:val="9"/>
    <w:semiHidden/>
    <w:rsid w:val="006C74F3"/>
    <w:rPr>
      <w:rFonts w:asciiTheme="majorHAnsi" w:eastAsiaTheme="majorEastAsia" w:hAnsiTheme="majorHAnsi" w:cstheme="majorBidi"/>
      <w:color w:val="2E74B5" w:themeColor="accent1" w:themeShade="BF"/>
      <w:sz w:val="26"/>
      <w:szCs w:val="26"/>
    </w:rPr>
  </w:style>
  <w:style w:type="paragraph" w:customStyle="1" w:styleId="Default">
    <w:name w:val="Default"/>
    <w:rsid w:val="00827525"/>
    <w:pPr>
      <w:autoSpaceDE w:val="0"/>
      <w:autoSpaceDN w:val="0"/>
      <w:adjustRightInd w:val="0"/>
      <w:spacing w:after="0" w:line="240" w:lineRule="auto"/>
    </w:pPr>
    <w:rPr>
      <w:rFonts w:ascii="Times New Roman" w:eastAsia="Times New Roman" w:hAnsi="Times New Roman" w:cs="Times New Roman"/>
      <w:color w:val="000000"/>
      <w:sz w:val="24"/>
      <w:szCs w:val="24"/>
      <w:lang w:val="en-GB" w:eastAsia="en-GB"/>
    </w:rPr>
  </w:style>
  <w:style w:type="character" w:customStyle="1" w:styleId="Heading1Char">
    <w:name w:val="Heading 1 Char"/>
    <w:basedOn w:val="DefaultParagraphFont"/>
    <w:link w:val="Heading1"/>
    <w:uiPriority w:val="9"/>
    <w:rsid w:val="000A002D"/>
    <w:rPr>
      <w:rFonts w:asciiTheme="majorHAnsi" w:eastAsiaTheme="majorEastAsia" w:hAnsiTheme="majorHAnsi" w:cstheme="majorBidi"/>
      <w:color w:val="2E74B5" w:themeColor="accent1" w:themeShade="BF"/>
      <w:sz w:val="32"/>
      <w:szCs w:val="32"/>
    </w:rPr>
  </w:style>
  <w:style w:type="paragraph" w:styleId="Revision">
    <w:name w:val="Revision"/>
    <w:hidden/>
    <w:uiPriority w:val="99"/>
    <w:semiHidden/>
    <w:rsid w:val="008B2790"/>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7D63"/>
  </w:style>
  <w:style w:type="paragraph" w:styleId="Heading1">
    <w:name w:val="heading 1"/>
    <w:basedOn w:val="Normal"/>
    <w:next w:val="Normal"/>
    <w:link w:val="Heading1Char"/>
    <w:uiPriority w:val="9"/>
    <w:qFormat/>
    <w:rsid w:val="000A002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6C74F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84541D"/>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D196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D1968"/>
    <w:rPr>
      <w:rFonts w:ascii="Calibri" w:hAnsi="Calibri" w:cs="Calibri"/>
      <w:noProof/>
    </w:rPr>
  </w:style>
  <w:style w:type="paragraph" w:customStyle="1" w:styleId="EndNoteBibliography">
    <w:name w:val="EndNote Bibliography"/>
    <w:basedOn w:val="Normal"/>
    <w:link w:val="EndNoteBibliographyChar"/>
    <w:rsid w:val="004D196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D1968"/>
    <w:rPr>
      <w:rFonts w:ascii="Calibri" w:hAnsi="Calibri" w:cs="Calibri"/>
      <w:noProof/>
    </w:rPr>
  </w:style>
  <w:style w:type="character" w:styleId="CommentReference">
    <w:name w:val="annotation reference"/>
    <w:basedOn w:val="DefaultParagraphFont"/>
    <w:uiPriority w:val="99"/>
    <w:semiHidden/>
    <w:unhideWhenUsed/>
    <w:rsid w:val="000B1AC4"/>
    <w:rPr>
      <w:sz w:val="16"/>
      <w:szCs w:val="16"/>
    </w:rPr>
  </w:style>
  <w:style w:type="paragraph" w:styleId="CommentText">
    <w:name w:val="annotation text"/>
    <w:basedOn w:val="Normal"/>
    <w:link w:val="CommentTextChar"/>
    <w:uiPriority w:val="99"/>
    <w:unhideWhenUsed/>
    <w:rsid w:val="000B1AC4"/>
    <w:pPr>
      <w:spacing w:line="240" w:lineRule="auto"/>
    </w:pPr>
    <w:rPr>
      <w:sz w:val="20"/>
      <w:szCs w:val="20"/>
    </w:rPr>
  </w:style>
  <w:style w:type="character" w:customStyle="1" w:styleId="CommentTextChar">
    <w:name w:val="Comment Text Char"/>
    <w:basedOn w:val="DefaultParagraphFont"/>
    <w:link w:val="CommentText"/>
    <w:uiPriority w:val="99"/>
    <w:rsid w:val="000B1AC4"/>
    <w:rPr>
      <w:sz w:val="20"/>
      <w:szCs w:val="20"/>
    </w:rPr>
  </w:style>
  <w:style w:type="paragraph" w:styleId="CommentSubject">
    <w:name w:val="annotation subject"/>
    <w:basedOn w:val="CommentText"/>
    <w:next w:val="CommentText"/>
    <w:link w:val="CommentSubjectChar"/>
    <w:uiPriority w:val="99"/>
    <w:semiHidden/>
    <w:unhideWhenUsed/>
    <w:rsid w:val="000B1AC4"/>
    <w:rPr>
      <w:b/>
      <w:bCs/>
    </w:rPr>
  </w:style>
  <w:style w:type="character" w:customStyle="1" w:styleId="CommentSubjectChar">
    <w:name w:val="Comment Subject Char"/>
    <w:basedOn w:val="CommentTextChar"/>
    <w:link w:val="CommentSubject"/>
    <w:uiPriority w:val="99"/>
    <w:semiHidden/>
    <w:rsid w:val="000B1AC4"/>
    <w:rPr>
      <w:b/>
      <w:bCs/>
      <w:sz w:val="20"/>
      <w:szCs w:val="20"/>
    </w:rPr>
  </w:style>
  <w:style w:type="paragraph" w:styleId="BalloonText">
    <w:name w:val="Balloon Text"/>
    <w:basedOn w:val="Normal"/>
    <w:link w:val="BalloonTextChar"/>
    <w:uiPriority w:val="99"/>
    <w:semiHidden/>
    <w:unhideWhenUsed/>
    <w:rsid w:val="000B1A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1AC4"/>
    <w:rPr>
      <w:rFonts w:ascii="Segoe UI" w:hAnsi="Segoe UI" w:cs="Segoe UI"/>
      <w:sz w:val="18"/>
      <w:szCs w:val="18"/>
    </w:rPr>
  </w:style>
  <w:style w:type="table" w:styleId="TableGrid">
    <w:name w:val="Table Grid"/>
    <w:basedOn w:val="TableNormal"/>
    <w:uiPriority w:val="39"/>
    <w:rsid w:val="00DA20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27A4A"/>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7A4A"/>
  </w:style>
  <w:style w:type="paragraph" w:styleId="Footer">
    <w:name w:val="footer"/>
    <w:basedOn w:val="Normal"/>
    <w:link w:val="FooterChar"/>
    <w:uiPriority w:val="99"/>
    <w:unhideWhenUsed/>
    <w:rsid w:val="00127A4A"/>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7A4A"/>
  </w:style>
  <w:style w:type="table" w:customStyle="1" w:styleId="TableGrid1">
    <w:name w:val="Table Grid1"/>
    <w:basedOn w:val="TableNormal"/>
    <w:next w:val="TableGrid"/>
    <w:uiPriority w:val="39"/>
    <w:rsid w:val="002329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93CD4"/>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3F7021"/>
    <w:pPr>
      <w:ind w:left="720"/>
      <w:contextualSpacing/>
    </w:pPr>
  </w:style>
  <w:style w:type="character" w:styleId="SubtleEmphasis">
    <w:name w:val="Subtle Emphasis"/>
    <w:basedOn w:val="DefaultParagraphFont"/>
    <w:uiPriority w:val="19"/>
    <w:qFormat/>
    <w:rsid w:val="000D113F"/>
    <w:rPr>
      <w:i/>
      <w:iCs/>
      <w:color w:val="404040" w:themeColor="text1" w:themeTint="BF"/>
    </w:rPr>
  </w:style>
  <w:style w:type="character" w:styleId="LineNumber">
    <w:name w:val="line number"/>
    <w:basedOn w:val="DefaultParagraphFont"/>
    <w:uiPriority w:val="99"/>
    <w:semiHidden/>
    <w:unhideWhenUsed/>
    <w:rsid w:val="00665B2A"/>
  </w:style>
  <w:style w:type="character" w:styleId="Strong">
    <w:name w:val="Strong"/>
    <w:basedOn w:val="DefaultParagraphFont"/>
    <w:uiPriority w:val="22"/>
    <w:qFormat/>
    <w:rsid w:val="00570783"/>
    <w:rPr>
      <w:b/>
      <w:bCs/>
    </w:rPr>
  </w:style>
  <w:style w:type="character" w:styleId="Hyperlink">
    <w:name w:val="Hyperlink"/>
    <w:basedOn w:val="DefaultParagraphFont"/>
    <w:uiPriority w:val="99"/>
    <w:unhideWhenUsed/>
    <w:rsid w:val="00AD5221"/>
    <w:rPr>
      <w:color w:val="0563C1" w:themeColor="hyperlink"/>
      <w:u w:val="single"/>
    </w:rPr>
  </w:style>
  <w:style w:type="character" w:styleId="FollowedHyperlink">
    <w:name w:val="FollowedHyperlink"/>
    <w:basedOn w:val="DefaultParagraphFont"/>
    <w:uiPriority w:val="99"/>
    <w:semiHidden/>
    <w:unhideWhenUsed/>
    <w:rsid w:val="00530A08"/>
    <w:rPr>
      <w:color w:val="954F72" w:themeColor="followedHyperlink"/>
      <w:u w:val="single"/>
    </w:rPr>
  </w:style>
  <w:style w:type="character" w:customStyle="1" w:styleId="Heading3Char">
    <w:name w:val="Heading 3 Char"/>
    <w:basedOn w:val="DefaultParagraphFont"/>
    <w:link w:val="Heading3"/>
    <w:uiPriority w:val="9"/>
    <w:rsid w:val="0084541D"/>
    <w:rPr>
      <w:rFonts w:ascii="Times New Roman" w:eastAsia="Times New Roman" w:hAnsi="Times New Roman" w:cs="Times New Roman"/>
      <w:b/>
      <w:bCs/>
      <w:sz w:val="27"/>
      <w:szCs w:val="27"/>
    </w:rPr>
  </w:style>
  <w:style w:type="character" w:customStyle="1" w:styleId="toptext">
    <w:name w:val="top__text"/>
    <w:basedOn w:val="DefaultParagraphFont"/>
    <w:rsid w:val="0084541D"/>
  </w:style>
  <w:style w:type="character" w:customStyle="1" w:styleId="Heading2Char">
    <w:name w:val="Heading 2 Char"/>
    <w:basedOn w:val="DefaultParagraphFont"/>
    <w:link w:val="Heading2"/>
    <w:uiPriority w:val="9"/>
    <w:semiHidden/>
    <w:rsid w:val="006C74F3"/>
    <w:rPr>
      <w:rFonts w:asciiTheme="majorHAnsi" w:eastAsiaTheme="majorEastAsia" w:hAnsiTheme="majorHAnsi" w:cstheme="majorBidi"/>
      <w:color w:val="2E74B5" w:themeColor="accent1" w:themeShade="BF"/>
      <w:sz w:val="26"/>
      <w:szCs w:val="26"/>
    </w:rPr>
  </w:style>
  <w:style w:type="paragraph" w:customStyle="1" w:styleId="Default">
    <w:name w:val="Default"/>
    <w:rsid w:val="00827525"/>
    <w:pPr>
      <w:autoSpaceDE w:val="0"/>
      <w:autoSpaceDN w:val="0"/>
      <w:adjustRightInd w:val="0"/>
      <w:spacing w:after="0" w:line="240" w:lineRule="auto"/>
    </w:pPr>
    <w:rPr>
      <w:rFonts w:ascii="Times New Roman" w:eastAsia="Times New Roman" w:hAnsi="Times New Roman" w:cs="Times New Roman"/>
      <w:color w:val="000000"/>
      <w:sz w:val="24"/>
      <w:szCs w:val="24"/>
      <w:lang w:val="en-GB" w:eastAsia="en-GB"/>
    </w:rPr>
  </w:style>
  <w:style w:type="character" w:customStyle="1" w:styleId="Heading1Char">
    <w:name w:val="Heading 1 Char"/>
    <w:basedOn w:val="DefaultParagraphFont"/>
    <w:link w:val="Heading1"/>
    <w:uiPriority w:val="9"/>
    <w:rsid w:val="000A002D"/>
    <w:rPr>
      <w:rFonts w:asciiTheme="majorHAnsi" w:eastAsiaTheme="majorEastAsia" w:hAnsiTheme="majorHAnsi" w:cstheme="majorBidi"/>
      <w:color w:val="2E74B5" w:themeColor="accent1" w:themeShade="BF"/>
      <w:sz w:val="32"/>
      <w:szCs w:val="32"/>
    </w:rPr>
  </w:style>
  <w:style w:type="paragraph" w:styleId="Revision">
    <w:name w:val="Revision"/>
    <w:hidden/>
    <w:uiPriority w:val="99"/>
    <w:semiHidden/>
    <w:rsid w:val="008B279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9616389">
      <w:bodyDiv w:val="1"/>
      <w:marLeft w:val="0"/>
      <w:marRight w:val="0"/>
      <w:marTop w:val="0"/>
      <w:marBottom w:val="0"/>
      <w:divBdr>
        <w:top w:val="none" w:sz="0" w:space="0" w:color="auto"/>
        <w:left w:val="none" w:sz="0" w:space="0" w:color="auto"/>
        <w:bottom w:val="none" w:sz="0" w:space="0" w:color="auto"/>
        <w:right w:val="none" w:sz="0" w:space="0" w:color="auto"/>
      </w:divBdr>
    </w:div>
    <w:div w:id="238753268">
      <w:bodyDiv w:val="1"/>
      <w:marLeft w:val="0"/>
      <w:marRight w:val="0"/>
      <w:marTop w:val="0"/>
      <w:marBottom w:val="0"/>
      <w:divBdr>
        <w:top w:val="none" w:sz="0" w:space="0" w:color="auto"/>
        <w:left w:val="none" w:sz="0" w:space="0" w:color="auto"/>
        <w:bottom w:val="none" w:sz="0" w:space="0" w:color="auto"/>
        <w:right w:val="none" w:sz="0" w:space="0" w:color="auto"/>
      </w:divBdr>
      <w:divsChild>
        <w:div w:id="278951404">
          <w:marLeft w:val="0"/>
          <w:marRight w:val="0"/>
          <w:marTop w:val="0"/>
          <w:marBottom w:val="0"/>
          <w:divBdr>
            <w:top w:val="none" w:sz="0" w:space="0" w:color="auto"/>
            <w:left w:val="none" w:sz="0" w:space="0" w:color="auto"/>
            <w:bottom w:val="none" w:sz="0" w:space="0" w:color="auto"/>
            <w:right w:val="none" w:sz="0" w:space="0" w:color="auto"/>
          </w:divBdr>
        </w:div>
      </w:divsChild>
    </w:div>
    <w:div w:id="440223435">
      <w:bodyDiv w:val="1"/>
      <w:marLeft w:val="0"/>
      <w:marRight w:val="0"/>
      <w:marTop w:val="0"/>
      <w:marBottom w:val="0"/>
      <w:divBdr>
        <w:top w:val="none" w:sz="0" w:space="0" w:color="auto"/>
        <w:left w:val="none" w:sz="0" w:space="0" w:color="auto"/>
        <w:bottom w:val="none" w:sz="0" w:space="0" w:color="auto"/>
        <w:right w:val="none" w:sz="0" w:space="0" w:color="auto"/>
      </w:divBdr>
    </w:div>
    <w:div w:id="541601345">
      <w:bodyDiv w:val="1"/>
      <w:marLeft w:val="0"/>
      <w:marRight w:val="0"/>
      <w:marTop w:val="0"/>
      <w:marBottom w:val="0"/>
      <w:divBdr>
        <w:top w:val="none" w:sz="0" w:space="0" w:color="auto"/>
        <w:left w:val="none" w:sz="0" w:space="0" w:color="auto"/>
        <w:bottom w:val="none" w:sz="0" w:space="0" w:color="auto"/>
        <w:right w:val="none" w:sz="0" w:space="0" w:color="auto"/>
      </w:divBdr>
    </w:div>
    <w:div w:id="644553847">
      <w:bodyDiv w:val="1"/>
      <w:marLeft w:val="0"/>
      <w:marRight w:val="0"/>
      <w:marTop w:val="0"/>
      <w:marBottom w:val="0"/>
      <w:divBdr>
        <w:top w:val="none" w:sz="0" w:space="0" w:color="auto"/>
        <w:left w:val="none" w:sz="0" w:space="0" w:color="auto"/>
        <w:bottom w:val="none" w:sz="0" w:space="0" w:color="auto"/>
        <w:right w:val="none" w:sz="0" w:space="0" w:color="auto"/>
      </w:divBdr>
      <w:divsChild>
        <w:div w:id="1049695321">
          <w:marLeft w:val="0"/>
          <w:marRight w:val="0"/>
          <w:marTop w:val="0"/>
          <w:marBottom w:val="0"/>
          <w:divBdr>
            <w:top w:val="none" w:sz="0" w:space="0" w:color="auto"/>
            <w:left w:val="none" w:sz="0" w:space="0" w:color="auto"/>
            <w:bottom w:val="none" w:sz="0" w:space="0" w:color="auto"/>
            <w:right w:val="none" w:sz="0" w:space="0" w:color="auto"/>
          </w:divBdr>
        </w:div>
      </w:divsChild>
    </w:div>
    <w:div w:id="710308286">
      <w:bodyDiv w:val="1"/>
      <w:marLeft w:val="0"/>
      <w:marRight w:val="0"/>
      <w:marTop w:val="0"/>
      <w:marBottom w:val="0"/>
      <w:divBdr>
        <w:top w:val="none" w:sz="0" w:space="0" w:color="auto"/>
        <w:left w:val="none" w:sz="0" w:space="0" w:color="auto"/>
        <w:bottom w:val="none" w:sz="0" w:space="0" w:color="auto"/>
        <w:right w:val="none" w:sz="0" w:space="0" w:color="auto"/>
      </w:divBdr>
    </w:div>
    <w:div w:id="1047149025">
      <w:bodyDiv w:val="1"/>
      <w:marLeft w:val="0"/>
      <w:marRight w:val="0"/>
      <w:marTop w:val="0"/>
      <w:marBottom w:val="0"/>
      <w:divBdr>
        <w:top w:val="none" w:sz="0" w:space="0" w:color="auto"/>
        <w:left w:val="none" w:sz="0" w:space="0" w:color="auto"/>
        <w:bottom w:val="none" w:sz="0" w:space="0" w:color="auto"/>
        <w:right w:val="none" w:sz="0" w:space="0" w:color="auto"/>
      </w:divBdr>
    </w:div>
    <w:div w:id="1106199163">
      <w:bodyDiv w:val="1"/>
      <w:marLeft w:val="0"/>
      <w:marRight w:val="0"/>
      <w:marTop w:val="0"/>
      <w:marBottom w:val="0"/>
      <w:divBdr>
        <w:top w:val="none" w:sz="0" w:space="0" w:color="auto"/>
        <w:left w:val="none" w:sz="0" w:space="0" w:color="auto"/>
        <w:bottom w:val="none" w:sz="0" w:space="0" w:color="auto"/>
        <w:right w:val="none" w:sz="0" w:space="0" w:color="auto"/>
      </w:divBdr>
      <w:divsChild>
        <w:div w:id="1972902425">
          <w:marLeft w:val="0"/>
          <w:marRight w:val="0"/>
          <w:marTop w:val="0"/>
          <w:marBottom w:val="0"/>
          <w:divBdr>
            <w:top w:val="none" w:sz="0" w:space="0" w:color="auto"/>
            <w:left w:val="none" w:sz="0" w:space="0" w:color="auto"/>
            <w:bottom w:val="none" w:sz="0" w:space="0" w:color="auto"/>
            <w:right w:val="none" w:sz="0" w:space="0" w:color="auto"/>
          </w:divBdr>
        </w:div>
      </w:divsChild>
    </w:div>
    <w:div w:id="1163006061">
      <w:bodyDiv w:val="1"/>
      <w:marLeft w:val="0"/>
      <w:marRight w:val="0"/>
      <w:marTop w:val="0"/>
      <w:marBottom w:val="0"/>
      <w:divBdr>
        <w:top w:val="none" w:sz="0" w:space="0" w:color="auto"/>
        <w:left w:val="none" w:sz="0" w:space="0" w:color="auto"/>
        <w:bottom w:val="none" w:sz="0" w:space="0" w:color="auto"/>
        <w:right w:val="none" w:sz="0" w:space="0" w:color="auto"/>
      </w:divBdr>
    </w:div>
    <w:div w:id="1175071525">
      <w:bodyDiv w:val="1"/>
      <w:marLeft w:val="0"/>
      <w:marRight w:val="0"/>
      <w:marTop w:val="0"/>
      <w:marBottom w:val="0"/>
      <w:divBdr>
        <w:top w:val="none" w:sz="0" w:space="0" w:color="auto"/>
        <w:left w:val="none" w:sz="0" w:space="0" w:color="auto"/>
        <w:bottom w:val="none" w:sz="0" w:space="0" w:color="auto"/>
        <w:right w:val="none" w:sz="0" w:space="0" w:color="auto"/>
      </w:divBdr>
    </w:div>
    <w:div w:id="1442727835">
      <w:bodyDiv w:val="1"/>
      <w:marLeft w:val="0"/>
      <w:marRight w:val="0"/>
      <w:marTop w:val="0"/>
      <w:marBottom w:val="0"/>
      <w:divBdr>
        <w:top w:val="none" w:sz="0" w:space="0" w:color="auto"/>
        <w:left w:val="none" w:sz="0" w:space="0" w:color="auto"/>
        <w:bottom w:val="none" w:sz="0" w:space="0" w:color="auto"/>
        <w:right w:val="none" w:sz="0" w:space="0" w:color="auto"/>
      </w:divBdr>
    </w:div>
    <w:div w:id="1464496723">
      <w:bodyDiv w:val="1"/>
      <w:marLeft w:val="0"/>
      <w:marRight w:val="0"/>
      <w:marTop w:val="0"/>
      <w:marBottom w:val="0"/>
      <w:divBdr>
        <w:top w:val="none" w:sz="0" w:space="0" w:color="auto"/>
        <w:left w:val="none" w:sz="0" w:space="0" w:color="auto"/>
        <w:bottom w:val="none" w:sz="0" w:space="0" w:color="auto"/>
        <w:right w:val="none" w:sz="0" w:space="0" w:color="auto"/>
      </w:divBdr>
    </w:div>
    <w:div w:id="1521704199">
      <w:bodyDiv w:val="1"/>
      <w:marLeft w:val="0"/>
      <w:marRight w:val="0"/>
      <w:marTop w:val="0"/>
      <w:marBottom w:val="0"/>
      <w:divBdr>
        <w:top w:val="none" w:sz="0" w:space="0" w:color="auto"/>
        <w:left w:val="none" w:sz="0" w:space="0" w:color="auto"/>
        <w:bottom w:val="none" w:sz="0" w:space="0" w:color="auto"/>
        <w:right w:val="none" w:sz="0" w:space="0" w:color="auto"/>
      </w:divBdr>
    </w:div>
    <w:div w:id="1832522685">
      <w:bodyDiv w:val="1"/>
      <w:marLeft w:val="0"/>
      <w:marRight w:val="0"/>
      <w:marTop w:val="0"/>
      <w:marBottom w:val="0"/>
      <w:divBdr>
        <w:top w:val="none" w:sz="0" w:space="0" w:color="auto"/>
        <w:left w:val="none" w:sz="0" w:space="0" w:color="auto"/>
        <w:bottom w:val="none" w:sz="0" w:space="0" w:color="auto"/>
        <w:right w:val="none" w:sz="0" w:space="0" w:color="auto"/>
      </w:divBdr>
    </w:div>
    <w:div w:id="1870751961">
      <w:bodyDiv w:val="1"/>
      <w:marLeft w:val="0"/>
      <w:marRight w:val="0"/>
      <w:marTop w:val="0"/>
      <w:marBottom w:val="0"/>
      <w:divBdr>
        <w:top w:val="none" w:sz="0" w:space="0" w:color="auto"/>
        <w:left w:val="none" w:sz="0" w:space="0" w:color="auto"/>
        <w:bottom w:val="none" w:sz="0" w:space="0" w:color="auto"/>
        <w:right w:val="none" w:sz="0" w:space="0" w:color="auto"/>
      </w:divBdr>
      <w:divsChild>
        <w:div w:id="1670938042">
          <w:marLeft w:val="0"/>
          <w:marRight w:val="0"/>
          <w:marTop w:val="0"/>
          <w:marBottom w:val="0"/>
          <w:divBdr>
            <w:top w:val="none" w:sz="0" w:space="0" w:color="auto"/>
            <w:left w:val="none" w:sz="0" w:space="0" w:color="auto"/>
            <w:bottom w:val="none" w:sz="0" w:space="0" w:color="auto"/>
            <w:right w:val="none" w:sz="0" w:space="0" w:color="auto"/>
          </w:divBdr>
        </w:div>
      </w:divsChild>
    </w:div>
    <w:div w:id="2147235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59B105-F185-49F2-BB70-EAC8545B6C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424</Words>
  <Characters>2630</Characters>
  <Application>Microsoft Office Word</Application>
  <DocSecurity>0</DocSecurity>
  <Lines>50</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30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zhen Ye</dc:creator>
  <cp:lastModifiedBy>E731248</cp:lastModifiedBy>
  <cp:revision>2</cp:revision>
  <cp:lastPrinted>2022-10-31T14:25:00Z</cp:lastPrinted>
  <dcterms:created xsi:type="dcterms:W3CDTF">2024-01-30T00:54:00Z</dcterms:created>
  <dcterms:modified xsi:type="dcterms:W3CDTF">2024-01-30T00:54:00Z</dcterms:modified>
</cp:coreProperties>
</file>